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E96B7" w14:textId="3C38DE37" w:rsidR="00CC3A5D" w:rsidRDefault="00CC3A5D" w:rsidP="00CC3A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D</w:t>
      </w:r>
      <w:r w:rsidRPr="002804E4">
        <w:rPr>
          <w:rFonts w:ascii="Times New Roman" w:hAnsi="Times New Roman" w:cs="Times New Roman"/>
          <w:b/>
          <w:bCs/>
          <w:sz w:val="32"/>
          <w:szCs w:val="32"/>
        </w:rPr>
        <w:t xml:space="preserve">isposal practices of unused and expired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pharmaceuticals </w:t>
      </w:r>
      <w:r w:rsidRPr="002804E4">
        <w:rPr>
          <w:rFonts w:ascii="Times New Roman" w:hAnsi="Times New Roman" w:cs="Times New Roman"/>
          <w:b/>
          <w:bCs/>
          <w:sz w:val="32"/>
          <w:szCs w:val="32"/>
        </w:rPr>
        <w:t xml:space="preserve">among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the </w:t>
      </w:r>
      <w:proofErr w:type="gramStart"/>
      <w:r>
        <w:rPr>
          <w:rFonts w:ascii="Times New Roman" w:hAnsi="Times New Roman" w:cs="Times New Roman"/>
          <w:b/>
          <w:bCs/>
          <w:sz w:val="32"/>
          <w:szCs w:val="32"/>
        </w:rPr>
        <w:t xml:space="preserve">general </w:t>
      </w:r>
      <w:r w:rsidRPr="002804E4">
        <w:rPr>
          <w:rFonts w:ascii="Times New Roman" w:hAnsi="Times New Roman" w:cs="Times New Roman"/>
          <w:b/>
          <w:bCs/>
          <w:sz w:val="32"/>
          <w:szCs w:val="32"/>
        </w:rPr>
        <w:t>public</w:t>
      </w:r>
      <w:proofErr w:type="gramEnd"/>
      <w:r w:rsidRPr="002804E4">
        <w:rPr>
          <w:rFonts w:ascii="Times New Roman" w:hAnsi="Times New Roman" w:cs="Times New Roman"/>
          <w:b/>
          <w:bCs/>
          <w:sz w:val="32"/>
          <w:szCs w:val="32"/>
        </w:rPr>
        <w:t xml:space="preserve"> in Quetta city, Pakistan</w:t>
      </w:r>
    </w:p>
    <w:p w14:paraId="6CB1C037" w14:textId="0A47D4F2" w:rsidR="00CC3A5D" w:rsidRDefault="00CC3A5D" w:rsidP="00CC3A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A: Demographic information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766"/>
        <w:gridCol w:w="3233"/>
        <w:gridCol w:w="2331"/>
      </w:tblGrid>
      <w:tr w:rsidR="00CC3A5D" w:rsidRPr="00CC3A5D" w14:paraId="67243657" w14:textId="77777777" w:rsidTr="0000174D">
        <w:tc>
          <w:tcPr>
            <w:tcW w:w="3775" w:type="dxa"/>
            <w:vAlign w:val="center"/>
          </w:tcPr>
          <w:p w14:paraId="29039867" w14:textId="5FAEAEE2" w:rsidR="00CC3A5D" w:rsidRPr="00CC3A5D" w:rsidRDefault="00CC3A5D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5575" w:type="dxa"/>
            <w:gridSpan w:val="2"/>
          </w:tcPr>
          <w:p w14:paraId="09FA6C95" w14:textId="1E79C43C" w:rsidR="00CC3A5D" w:rsidRPr="00CC3A5D" w:rsidRDefault="00CC3A5D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A5D" w:rsidRPr="00CC3A5D" w14:paraId="5A6FF69C" w14:textId="3C696391" w:rsidTr="0000174D">
        <w:tc>
          <w:tcPr>
            <w:tcW w:w="3775" w:type="dxa"/>
            <w:vAlign w:val="center"/>
          </w:tcPr>
          <w:p w14:paraId="50F6EDC0" w14:textId="4A9AD0CE" w:rsidR="00CC3A5D" w:rsidRDefault="00CC3A5D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240" w:type="dxa"/>
          </w:tcPr>
          <w:p w14:paraId="2C0BC421" w14:textId="16B44346" w:rsidR="00CC3A5D" w:rsidRPr="00CC3A5D" w:rsidRDefault="00CC3A5D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3AA151" wp14:editId="486B5016">
                      <wp:simplePos x="0" y="0"/>
                      <wp:positionH relativeFrom="column">
                        <wp:posOffset>1583267</wp:posOffset>
                      </wp:positionH>
                      <wp:positionV relativeFrom="paragraph">
                        <wp:posOffset>38100</wp:posOffset>
                      </wp:positionV>
                      <wp:extent cx="200025" cy="90488"/>
                      <wp:effectExtent l="0" t="0" r="28575" b="2413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488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3601988" id="Rectangle 1" o:spid="_x0000_s1026" style="position:absolute;margin-left:124.65pt;margin-top:3pt;width:15.75pt;height:7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5" w:type="dxa"/>
          </w:tcPr>
          <w:p w14:paraId="321D7B2E" w14:textId="236B48C1" w:rsidR="00CC3A5D" w:rsidRPr="00CC3A5D" w:rsidRDefault="000A71AF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9363EB1" wp14:editId="63B84C95">
                      <wp:simplePos x="0" y="0"/>
                      <wp:positionH relativeFrom="column">
                        <wp:posOffset>1085533</wp:posOffset>
                      </wp:positionH>
                      <wp:positionV relativeFrom="paragraph">
                        <wp:posOffset>40005</wp:posOffset>
                      </wp:positionV>
                      <wp:extent cx="200025" cy="90170"/>
                      <wp:effectExtent l="0" t="0" r="28575" b="2413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A52906A" id="Rectangle 2" o:spid="_x0000_s1026" style="position:absolute;margin-left:85.5pt;margin-top:3.15pt;width:15.75pt;height:7.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" fillcolor="white [3201]" strokecolor="black [3213]" strokeweight="1pt"/>
                  </w:pict>
                </mc:Fallback>
              </mc:AlternateContent>
            </w:r>
            <w:r w:rsidR="00CC3A5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0A71AF" w:rsidRPr="00CC3A5D" w14:paraId="2831DAA8" w14:textId="1291FB5F" w:rsidTr="0000174D">
        <w:tc>
          <w:tcPr>
            <w:tcW w:w="3775" w:type="dxa"/>
            <w:vAlign w:val="center"/>
          </w:tcPr>
          <w:p w14:paraId="749F6AB0" w14:textId="2E75CFD4" w:rsidR="000A71AF" w:rsidRDefault="000A71AF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240" w:type="dxa"/>
          </w:tcPr>
          <w:p w14:paraId="22CCDC73" w14:textId="1C857F24" w:rsidR="000A71AF" w:rsidRDefault="003B513E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D58B6C7" wp14:editId="537EB0BC">
                      <wp:simplePos x="0" y="0"/>
                      <wp:positionH relativeFrom="column">
                        <wp:posOffset>1580515</wp:posOffset>
                      </wp:positionH>
                      <wp:positionV relativeFrom="paragraph">
                        <wp:posOffset>34713</wp:posOffset>
                      </wp:positionV>
                      <wp:extent cx="200025" cy="90170"/>
                      <wp:effectExtent l="0" t="0" r="28575" b="2413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FDBD1B3" id="Rectangle 3" o:spid="_x0000_s1026" style="position:absolute;margin-left:124.45pt;margin-top:2.75pt;width:15.75pt;height:7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UATYGt4AAAAIAQAADwAAAGRycy9kb3ducmV2&#10;LnhtbEyPQU7DMBBF90jcwRokdtQhaiENcaoKUQmxAJFyADce4oh4HGynTW/PsILl6D/9/6bazG4Q&#10;Rwyx96TgdpGBQGq96alT8LHf3RQgYtJk9OAJFZwxwqa+vKh0afyJ3vHYpE5wCcVSK7ApjaWUsbXo&#10;dFz4EYmzTx+cTnyGTpqgT1zuBpln2Z10uidesHrER4vtVzM5BWPYjm/2ye5382t4fummprffZ6Wu&#10;r+btA4iEc/qD4Vef1aFmp4OfyEQxKMiXxZpRBasVCM7zIluCODC4vgdZV/L/A/UP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FAE2Br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="000A71AF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335" w:type="dxa"/>
          </w:tcPr>
          <w:p w14:paraId="05652F7A" w14:textId="65D2D167" w:rsidR="000A71AF" w:rsidRDefault="000A71AF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63C9584" wp14:editId="7BE4AFDE">
                      <wp:simplePos x="0" y="0"/>
                      <wp:positionH relativeFrom="column">
                        <wp:posOffset>1088390</wp:posOffset>
                      </wp:positionH>
                      <wp:positionV relativeFrom="paragraph">
                        <wp:posOffset>57997</wp:posOffset>
                      </wp:positionV>
                      <wp:extent cx="200025" cy="90170"/>
                      <wp:effectExtent l="0" t="0" r="28575" b="2413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1235BA1" id="Rectangle 4" o:spid="_x0000_s1026" style="position:absolute;margin-left:85.7pt;margin-top:4.55pt;width:15.75pt;height:7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</w:tr>
      <w:tr w:rsidR="000A71AF" w:rsidRPr="00CC3A5D" w14:paraId="04CA25FD" w14:textId="77777777" w:rsidTr="0000174D">
        <w:tc>
          <w:tcPr>
            <w:tcW w:w="3775" w:type="dxa"/>
            <w:vAlign w:val="center"/>
          </w:tcPr>
          <w:p w14:paraId="7FB37B6D" w14:textId="0DA3FC99" w:rsidR="000A71AF" w:rsidRDefault="000A71AF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3240" w:type="dxa"/>
          </w:tcPr>
          <w:p w14:paraId="2392F0A5" w14:textId="421E4B13" w:rsidR="000A71AF" w:rsidRDefault="000A71AF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573E25D" wp14:editId="02B85D72">
                      <wp:simplePos x="0" y="0"/>
                      <wp:positionH relativeFrom="column">
                        <wp:posOffset>1592157</wp:posOffset>
                      </wp:positionH>
                      <wp:positionV relativeFrom="paragraph">
                        <wp:posOffset>48260</wp:posOffset>
                      </wp:positionV>
                      <wp:extent cx="200025" cy="90170"/>
                      <wp:effectExtent l="0" t="0" r="28575" b="2413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8C873CE" id="Rectangle 5" o:spid="_x0000_s1026" style="position:absolute;margin-left:125.35pt;margin-top:3.8pt;width:15.75pt;height:7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7lJyi94AAAAIAQAADwAAAGRycy9kb3ducmV2&#10;LnhtbEyPzU7DMBCE70i8g7VI3KhTS7RRiFNViEqIA4iUB3DjbRw1/sF22vTtWU5wm9WMZr6tN7Md&#10;2RljGryTsFwUwNB1Xg+ul/C13z2UwFJWTqvRO5RwxQSb5vamVpX2F/eJ5zb3jEpcqpQEk3OoOE+d&#10;QavSwgd05B19tCrTGXuuo7pQuR25KIoVt2pwtGBUwGeD3amdrIQQt+HDvJj9bn6Pr2/91A7m+yrl&#10;/d28fQKWcc5/YfjFJ3RoiOngJ6cTGyWIx2JNUQnrFTDyRSkEsAOJZQm8qfn/B5of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O5Scov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335" w:type="dxa"/>
          </w:tcPr>
          <w:p w14:paraId="5726C115" w14:textId="0EB0C047" w:rsidR="000A71AF" w:rsidRDefault="000A71AF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9E063B6" wp14:editId="2EC09239">
                      <wp:simplePos x="0" y="0"/>
                      <wp:positionH relativeFrom="column">
                        <wp:posOffset>1090930</wp:posOffset>
                      </wp:positionH>
                      <wp:positionV relativeFrom="paragraph">
                        <wp:posOffset>52493</wp:posOffset>
                      </wp:positionV>
                      <wp:extent cx="200025" cy="90170"/>
                      <wp:effectExtent l="0" t="0" r="28575" b="2413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A0B395E" id="Rectangle 6" o:spid="_x0000_s1026" style="position:absolute;margin-left:85.9pt;margin-top:4.15pt;width:15.75pt;height:7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</w:tr>
      <w:tr w:rsidR="000A71AF" w:rsidRPr="00CC3A5D" w14:paraId="4E14547C" w14:textId="77777777" w:rsidTr="0000174D">
        <w:tc>
          <w:tcPr>
            <w:tcW w:w="3775" w:type="dxa"/>
            <w:vMerge w:val="restart"/>
            <w:vAlign w:val="center"/>
          </w:tcPr>
          <w:p w14:paraId="2F94AC88" w14:textId="430ECED0" w:rsidR="000A71AF" w:rsidRDefault="000A71AF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1A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3240" w:type="dxa"/>
          </w:tcPr>
          <w:p w14:paraId="75ABA137" w14:textId="3C5C5BD2" w:rsidR="000A71AF" w:rsidRDefault="003B513E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26F8052" wp14:editId="0366AA91">
                      <wp:simplePos x="0" y="0"/>
                      <wp:positionH relativeFrom="column">
                        <wp:posOffset>1590675</wp:posOffset>
                      </wp:positionH>
                      <wp:positionV relativeFrom="paragraph">
                        <wp:posOffset>35348</wp:posOffset>
                      </wp:positionV>
                      <wp:extent cx="200025" cy="90170"/>
                      <wp:effectExtent l="0" t="0" r="28575" b="2413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4275A27" id="Rectangle 7" o:spid="_x0000_s1026" style="position:absolute;margin-left:125.25pt;margin-top:2.8pt;width:15.75pt;height:7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" fillcolor="white [3201]" strokecolor="black [3213]" strokeweight="1pt"/>
                  </w:pict>
                </mc:Fallback>
              </mc:AlternateContent>
            </w:r>
            <w:r w:rsidR="000A71AF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335" w:type="dxa"/>
          </w:tcPr>
          <w:p w14:paraId="5454A394" w14:textId="2DCD0EE1" w:rsidR="000A71AF" w:rsidRDefault="003B513E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5DE644C" wp14:editId="568FE448">
                      <wp:simplePos x="0" y="0"/>
                      <wp:positionH relativeFrom="column">
                        <wp:posOffset>1089660</wp:posOffset>
                      </wp:positionH>
                      <wp:positionV relativeFrom="paragraph">
                        <wp:posOffset>43603</wp:posOffset>
                      </wp:positionV>
                      <wp:extent cx="200025" cy="90170"/>
                      <wp:effectExtent l="0" t="0" r="28575" b="2413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F74493C" id="Rectangle 9" o:spid="_x0000_s1026" style="position:absolute;margin-left:85.8pt;margin-top:3.45pt;width:15.75pt;height:7.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" fillcolor="white [3201]" strokecolor="black [3213]" strokeweight="1pt"/>
                  </w:pict>
                </mc:Fallback>
              </mc:AlternateContent>
            </w:r>
            <w:r w:rsidR="000A71AF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</w:tr>
      <w:tr w:rsidR="000A71AF" w:rsidRPr="00CC3A5D" w14:paraId="45ED3A30" w14:textId="77777777" w:rsidTr="0000174D">
        <w:tc>
          <w:tcPr>
            <w:tcW w:w="3775" w:type="dxa"/>
            <w:vMerge/>
            <w:vAlign w:val="center"/>
          </w:tcPr>
          <w:p w14:paraId="3C644FDC" w14:textId="77777777" w:rsidR="000A71AF" w:rsidRDefault="000A71AF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14:paraId="6F587912" w14:textId="14CDD892" w:rsidR="000A71AF" w:rsidRDefault="003B513E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47E2776" wp14:editId="0FAD8AE5">
                      <wp:simplePos x="0" y="0"/>
                      <wp:positionH relativeFrom="column">
                        <wp:posOffset>1589405</wp:posOffset>
                      </wp:positionH>
                      <wp:positionV relativeFrom="paragraph">
                        <wp:posOffset>44238</wp:posOffset>
                      </wp:positionV>
                      <wp:extent cx="200025" cy="90170"/>
                      <wp:effectExtent l="0" t="0" r="28575" b="2413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7C31FCF" id="Rectangle 8" o:spid="_x0000_s1026" style="position:absolute;margin-left:125.15pt;margin-top:3.5pt;width:15.75pt;height:7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" fillcolor="white [3201]" strokecolor="black [3213]" strokeweight="1pt"/>
                  </w:pict>
                </mc:Fallback>
              </mc:AlternateContent>
            </w:r>
            <w:r w:rsidR="000A71AF" w:rsidRPr="007132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er secondary</w:t>
            </w:r>
          </w:p>
        </w:tc>
        <w:tc>
          <w:tcPr>
            <w:tcW w:w="2335" w:type="dxa"/>
          </w:tcPr>
          <w:p w14:paraId="302992B0" w14:textId="43E3BFC5" w:rsidR="000A71AF" w:rsidRDefault="003B513E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FDE0A17" wp14:editId="4F7AF93E">
                      <wp:simplePos x="0" y="0"/>
                      <wp:positionH relativeFrom="column">
                        <wp:posOffset>1090718</wp:posOffset>
                      </wp:positionH>
                      <wp:positionV relativeFrom="paragraph">
                        <wp:posOffset>46990</wp:posOffset>
                      </wp:positionV>
                      <wp:extent cx="200025" cy="90170"/>
                      <wp:effectExtent l="0" t="0" r="28575" b="2413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7DD060D" id="Rectangle 10" o:spid="_x0000_s1026" style="position:absolute;margin-left:85.9pt;margin-top:3.7pt;width:15.75pt;height:7.1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" fillcolor="white [3201]" strokecolor="black [3213]" strokeweight="1pt"/>
                  </w:pict>
                </mc:Fallback>
              </mc:AlternateContent>
            </w:r>
            <w:r w:rsidR="000A71AF" w:rsidRPr="007132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uate</w:t>
            </w:r>
          </w:p>
        </w:tc>
      </w:tr>
      <w:tr w:rsidR="003B513E" w:rsidRPr="00CC3A5D" w14:paraId="08FAAF94" w14:textId="77777777" w:rsidTr="0000174D">
        <w:tc>
          <w:tcPr>
            <w:tcW w:w="3775" w:type="dxa"/>
            <w:vMerge w:val="restart"/>
            <w:vAlign w:val="center"/>
          </w:tcPr>
          <w:p w14:paraId="614205EE" w14:textId="4E4355AA" w:rsidR="003B513E" w:rsidRDefault="003B513E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13E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240" w:type="dxa"/>
          </w:tcPr>
          <w:p w14:paraId="3CEA6436" w14:textId="37FA12BC" w:rsidR="003B513E" w:rsidRDefault="003B513E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66CBF95" wp14:editId="61CBBCCF">
                      <wp:simplePos x="0" y="0"/>
                      <wp:positionH relativeFrom="column">
                        <wp:posOffset>1591945</wp:posOffset>
                      </wp:positionH>
                      <wp:positionV relativeFrom="paragraph">
                        <wp:posOffset>41063</wp:posOffset>
                      </wp:positionV>
                      <wp:extent cx="200025" cy="90170"/>
                      <wp:effectExtent l="0" t="0" r="28575" b="2413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94D7DB2" id="Rectangle 11" o:spid="_x0000_s1026" style="position:absolute;margin-left:125.35pt;margin-top:3.25pt;width:15.75pt;height:7.1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" fillcolor="white [3201]" strokecolor="black [3213]" strokeweight="1pt"/>
                  </w:pict>
                </mc:Fallback>
              </mc:AlternateContent>
            </w:r>
            <w:r w:rsidRPr="007132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2335" w:type="dxa"/>
          </w:tcPr>
          <w:p w14:paraId="071342EA" w14:textId="3204FE11" w:rsidR="003B513E" w:rsidRDefault="003B513E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D9A96F0" wp14:editId="689D6046">
                      <wp:simplePos x="0" y="0"/>
                      <wp:positionH relativeFrom="column">
                        <wp:posOffset>1095586</wp:posOffset>
                      </wp:positionH>
                      <wp:positionV relativeFrom="paragraph">
                        <wp:posOffset>40852</wp:posOffset>
                      </wp:positionV>
                      <wp:extent cx="200025" cy="90170"/>
                      <wp:effectExtent l="0" t="0" r="28575" b="2413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B06A626" id="Rectangle 13" o:spid="_x0000_s1026" style="position:absolute;margin-left:86.25pt;margin-top:3.2pt;width:15.75pt;height:7.1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" fillcolor="white [3201]" strokecolor="black [3213]" strokeweight="1pt"/>
                  </w:pict>
                </mc:Fallback>
              </mc:AlternateContent>
            </w:r>
            <w:r w:rsidRPr="007132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wife</w:t>
            </w:r>
          </w:p>
        </w:tc>
      </w:tr>
      <w:tr w:rsidR="003B513E" w:rsidRPr="00CC3A5D" w14:paraId="3A60CD91" w14:textId="77777777" w:rsidTr="0000174D">
        <w:tc>
          <w:tcPr>
            <w:tcW w:w="3775" w:type="dxa"/>
            <w:vMerge/>
            <w:vAlign w:val="center"/>
          </w:tcPr>
          <w:p w14:paraId="06FC12B9" w14:textId="77777777" w:rsidR="003B513E" w:rsidRPr="003B513E" w:rsidRDefault="003B513E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14:paraId="0F66EB86" w14:textId="1CFE9D75" w:rsidR="003B513E" w:rsidRDefault="003B513E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924D364" wp14:editId="543AB1EA">
                      <wp:simplePos x="0" y="0"/>
                      <wp:positionH relativeFrom="column">
                        <wp:posOffset>1594697</wp:posOffset>
                      </wp:positionH>
                      <wp:positionV relativeFrom="paragraph">
                        <wp:posOffset>45085</wp:posOffset>
                      </wp:positionV>
                      <wp:extent cx="200025" cy="90170"/>
                      <wp:effectExtent l="0" t="0" r="28575" b="2413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3978C0C" id="Rectangle 12" o:spid="_x0000_s1026" style="position:absolute;margin-left:125.55pt;margin-top:3.55pt;width:15.75pt;height:7.1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14lFf94AAAAIAQAADwAAAGRycy9kb3ducmV2&#10;LnhtbEyPwU7DMBBE70j8g7VI3KiTIEoV4lQVohLiACLlA9x4G0eN18F22vTvWU5w2l3NaPZNtZ7d&#10;IE4YYu9JQb7IQCC13vTUKfjabe9WIGLSZPTgCRVcMMK6vr6qdGn8mT7x1KROcAjFUiuwKY2llLG1&#10;6HRc+BGJtYMPTic+QydN0GcOd4Mssmwpne6JP1g94rPF9thMTsEYNuOHfbG77fweXt+6qent90Wp&#10;25t58wQi4Zz+zPCLz+hQM9PeT2SiGBQUD3nOVgWPPFgvVsUSxJ6X/B5kXcn/Beof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NeJRX/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7132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lic employee</w:t>
            </w:r>
          </w:p>
        </w:tc>
        <w:tc>
          <w:tcPr>
            <w:tcW w:w="2335" w:type="dxa"/>
          </w:tcPr>
          <w:p w14:paraId="7A661C83" w14:textId="385A35B8" w:rsidR="003B513E" w:rsidRDefault="003B513E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FE9C9C2" wp14:editId="100C33E7">
                      <wp:simplePos x="0" y="0"/>
                      <wp:positionH relativeFrom="column">
                        <wp:posOffset>1102995</wp:posOffset>
                      </wp:positionH>
                      <wp:positionV relativeFrom="paragraph">
                        <wp:posOffset>45297</wp:posOffset>
                      </wp:positionV>
                      <wp:extent cx="200025" cy="90170"/>
                      <wp:effectExtent l="0" t="0" r="28575" b="2413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66C87C5" id="Rectangle 14" o:spid="_x0000_s1026" style="position:absolute;margin-left:86.85pt;margin-top:3.55pt;width:15.75pt;height:7.1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" fillcolor="white [3201]" strokecolor="black [3213]" strokeweight="1pt"/>
                  </w:pict>
                </mc:Fallback>
              </mc:AlternateContent>
            </w:r>
            <w:r w:rsidRPr="007132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siness</w:t>
            </w:r>
          </w:p>
        </w:tc>
      </w:tr>
      <w:tr w:rsidR="006A2D94" w:rsidRPr="00CC3A5D" w14:paraId="652E08B0" w14:textId="77777777" w:rsidTr="0000174D">
        <w:tc>
          <w:tcPr>
            <w:tcW w:w="3775" w:type="dxa"/>
            <w:vMerge w:val="restart"/>
            <w:vAlign w:val="center"/>
          </w:tcPr>
          <w:p w14:paraId="7FD413F1" w14:textId="2DD37BD5" w:rsidR="006A2D94" w:rsidRPr="003B513E" w:rsidRDefault="006A2D94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(Pakistan Rupee)</w:t>
            </w:r>
          </w:p>
        </w:tc>
        <w:tc>
          <w:tcPr>
            <w:tcW w:w="3240" w:type="dxa"/>
          </w:tcPr>
          <w:p w14:paraId="060DF5FF" w14:textId="7A882C63" w:rsidR="006A2D94" w:rsidRDefault="006A2D94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B7B5926" wp14:editId="2903FA3B">
                      <wp:simplePos x="0" y="0"/>
                      <wp:positionH relativeFrom="column">
                        <wp:posOffset>1596813</wp:posOffset>
                      </wp:positionH>
                      <wp:positionV relativeFrom="paragraph">
                        <wp:posOffset>49530</wp:posOffset>
                      </wp:positionV>
                      <wp:extent cx="200025" cy="90170"/>
                      <wp:effectExtent l="0" t="0" r="28575" b="2413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5EBF4E1" id="Rectangle 15" o:spid="_x0000_s1026" style="position:absolute;margin-left:125.75pt;margin-top:3.9pt;width:15.75pt;height:7.1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" fillcolor="white [3201]" strokecolor="black [3213]" strokeweight="1pt"/>
                  </w:pict>
                </mc:Fallback>
              </mc:AlternateContent>
            </w:r>
            <w:r w:rsidRPr="007132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335" w:type="dxa"/>
          </w:tcPr>
          <w:p w14:paraId="60A2EB69" w14:textId="52385A56" w:rsidR="006A2D94" w:rsidRDefault="006A2D94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07C9B5D" wp14:editId="04953BD6">
                      <wp:simplePos x="0" y="0"/>
                      <wp:positionH relativeFrom="column">
                        <wp:posOffset>1107440</wp:posOffset>
                      </wp:positionH>
                      <wp:positionV relativeFrom="paragraph">
                        <wp:posOffset>46567</wp:posOffset>
                      </wp:positionV>
                      <wp:extent cx="200025" cy="90170"/>
                      <wp:effectExtent l="0" t="0" r="28575" b="2413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ACB075B" id="Rectangle 17" o:spid="_x0000_s1026" style="position:absolute;margin-left:87.2pt;margin-top:3.65pt;width:15.75pt;height:7.1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goMpt94AAAAIAQAADwAAAGRycy9kb3ducmV2&#10;LnhtbEyPwU7DMBBE70j8g7VI3KjT0tI2xKkqRCXEoYiUD3DjJY6I18F22vTvWU5w29GMZt8Um9F1&#10;4oQhtp4UTCcZCKTam5YaBR+H3d0KREyajO48oYILRtiU11eFzo0/0zueqtQILqGYawU2pT6XMtYW&#10;nY4T3yOx9+mD04llaKQJ+szlrpOzLHuQTrfEH6zu8cli/VUNTkEftv2bfbaH3bgPL6/NULX2+6LU&#10;7c24fQSRcEx/YfjFZ3QomenoBzJRdKyX8zlHFSzvQbA/yxZrEEc+pguQZSH/Dyh/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IKDKbf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7132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 20000</w:t>
            </w:r>
          </w:p>
        </w:tc>
      </w:tr>
      <w:tr w:rsidR="006A2D94" w:rsidRPr="00CC3A5D" w14:paraId="4C69B0DA" w14:textId="77777777" w:rsidTr="0000174D">
        <w:tc>
          <w:tcPr>
            <w:tcW w:w="3775" w:type="dxa"/>
            <w:vMerge/>
          </w:tcPr>
          <w:p w14:paraId="4527F67A" w14:textId="77777777" w:rsidR="006A2D94" w:rsidRPr="003B513E" w:rsidRDefault="006A2D94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14:paraId="29278EB2" w14:textId="0F092B84" w:rsidR="006A2D94" w:rsidRDefault="006A2D94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FBFB657" wp14:editId="130E759B">
                      <wp:simplePos x="0" y="0"/>
                      <wp:positionH relativeFrom="column">
                        <wp:posOffset>1595120</wp:posOffset>
                      </wp:positionH>
                      <wp:positionV relativeFrom="paragraph">
                        <wp:posOffset>35772</wp:posOffset>
                      </wp:positionV>
                      <wp:extent cx="200025" cy="90170"/>
                      <wp:effectExtent l="0" t="0" r="28575" b="2413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D633520" id="Rectangle 16" o:spid="_x0000_s1026" style="position:absolute;margin-left:125.6pt;margin-top:2.8pt;width:15.75pt;height:7.1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" fillcolor="white [3201]" strokecolor="black [3213]" strokeweight="1pt"/>
                  </w:pict>
                </mc:Fallback>
              </mc:AlternateContent>
            </w:r>
            <w:r w:rsidRPr="007132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1-40000</w:t>
            </w:r>
          </w:p>
        </w:tc>
        <w:tc>
          <w:tcPr>
            <w:tcW w:w="2335" w:type="dxa"/>
          </w:tcPr>
          <w:p w14:paraId="6D9A1D7A" w14:textId="49101BE5" w:rsidR="006A2D94" w:rsidRDefault="006A2D94" w:rsidP="00761617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94E65A7" wp14:editId="66DE9B08">
                      <wp:simplePos x="0" y="0"/>
                      <wp:positionH relativeFrom="column">
                        <wp:posOffset>1116754</wp:posOffset>
                      </wp:positionH>
                      <wp:positionV relativeFrom="paragraph">
                        <wp:posOffset>50376</wp:posOffset>
                      </wp:positionV>
                      <wp:extent cx="200025" cy="90170"/>
                      <wp:effectExtent l="0" t="0" r="28575" b="2413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4391171" id="Rectangle 18" o:spid="_x0000_s1026" style="position:absolute;margin-left:87.95pt;margin-top:3.95pt;width:15.75pt;height:7.1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" fillcolor="white [3201]" strokecolor="black [3213]" strokeweight="1pt"/>
                  </w:pict>
                </mc:Fallback>
              </mc:AlternateContent>
            </w:r>
            <w:r w:rsidRPr="007132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 40000</w:t>
            </w:r>
          </w:p>
        </w:tc>
      </w:tr>
    </w:tbl>
    <w:p w14:paraId="14F4FB7E" w14:textId="6369343A" w:rsidR="00CC3A5D" w:rsidRDefault="00CC3A5D" w:rsidP="00CC3A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60593C6" w14:textId="2F02F2B0" w:rsidR="00695771" w:rsidRDefault="00695771" w:rsidP="00CC3A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F252906" w14:textId="6FA391E9" w:rsidR="00695771" w:rsidRDefault="00695771" w:rsidP="00CC3A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1218377" w14:textId="2DBD54C2" w:rsidR="00695771" w:rsidRDefault="00695771" w:rsidP="00CC3A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36958F0" w14:textId="0B85CD73" w:rsidR="00695771" w:rsidRDefault="00695771" w:rsidP="00CC3A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7277B96" w14:textId="30BCF5EC" w:rsidR="00695771" w:rsidRDefault="00695771" w:rsidP="00CC3A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C331CB3" w14:textId="2FE0E12F" w:rsidR="00695771" w:rsidRDefault="00695771" w:rsidP="00CC3A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12B9FF7" w14:textId="61A4A30A" w:rsidR="00695771" w:rsidRDefault="00695771" w:rsidP="00CC3A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40FAE72" w14:textId="68A40FE5" w:rsidR="00695771" w:rsidRDefault="00695771" w:rsidP="00CC3A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902C524" w14:textId="7A51E711" w:rsidR="00695771" w:rsidRDefault="00695771" w:rsidP="00CC3A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31A7415" w14:textId="77777777" w:rsidR="00695771" w:rsidRDefault="00695771" w:rsidP="00CC3A5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7B6777F" w14:textId="32F3C506" w:rsidR="00CC3A5D" w:rsidRPr="00CC3A5D" w:rsidRDefault="00761617" w:rsidP="00CC3A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B: </w:t>
      </w:r>
      <w:r w:rsidRPr="00761617">
        <w:rPr>
          <w:rFonts w:ascii="Times New Roman" w:hAnsi="Times New Roman" w:cs="Times New Roman"/>
          <w:b/>
          <w:bCs/>
          <w:sz w:val="24"/>
          <w:szCs w:val="24"/>
        </w:rPr>
        <w:t>Storage, and disposal practices of unused medicines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765"/>
        <w:gridCol w:w="2967"/>
        <w:gridCol w:w="2598"/>
      </w:tblGrid>
      <w:tr w:rsidR="00761617" w14:paraId="029574F1" w14:textId="77777777" w:rsidTr="00441864">
        <w:tc>
          <w:tcPr>
            <w:tcW w:w="3765" w:type="dxa"/>
          </w:tcPr>
          <w:p w14:paraId="32D1A5F7" w14:textId="3B2FF694" w:rsidR="00761617" w:rsidRDefault="00761617" w:rsidP="00441864">
            <w:pPr>
              <w:autoSpaceDE w:val="0"/>
              <w:autoSpaceDN w:val="0"/>
              <w:adjustRightInd w:val="0"/>
              <w:spacing w:after="0" w:line="360" w:lineRule="auto"/>
              <w:jc w:val="both"/>
            </w:pP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Do you currently have any unused medicines stored at home?</w:t>
            </w:r>
          </w:p>
        </w:tc>
        <w:tc>
          <w:tcPr>
            <w:tcW w:w="2967" w:type="dxa"/>
            <w:vAlign w:val="center"/>
          </w:tcPr>
          <w:p w14:paraId="2FD8BFE3" w14:textId="209A26D4" w:rsidR="00761617" w:rsidRPr="00761617" w:rsidRDefault="00CA30E4" w:rsidP="00CA30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4FB1BA6" wp14:editId="56FA0516">
                      <wp:simplePos x="0" y="0"/>
                      <wp:positionH relativeFrom="column">
                        <wp:posOffset>1498177</wp:posOffset>
                      </wp:positionH>
                      <wp:positionV relativeFrom="paragraph">
                        <wp:posOffset>52705</wp:posOffset>
                      </wp:positionV>
                      <wp:extent cx="200025" cy="90170"/>
                      <wp:effectExtent l="0" t="0" r="28575" b="2413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96123F7" id="Rectangle 19" o:spid="_x0000_s1026" style="position:absolute;margin-left:117.95pt;margin-top:4.15pt;width:15.75pt;height:7.1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rS/JM94AAAAIAQAADwAAAGRycy9kb3ducmV2&#10;LnhtbEyPwU7DMBBE70j8g7VI3KhDSksJcaoKUQlxKCLlA9x4iSPidbCdNv17lhPcZjWjmbflenK9&#10;OGKInScFt7MMBFLjTUetgo/99mYFIiZNRveeUMEZI6yry4tSF8af6B2PdWoFl1AstAKb0lBIGRuL&#10;TseZH5DY+/TB6cRnaKUJ+sTlrpd5li2l0x3xgtUDPllsvurRKRjCZnizz3a/nXbh5bUd685+n5W6&#10;vpo2jyASTukvDL/4jA4VMx38SCaKXkE+XzxwVMFqDoL9fHl/B+LAIl+ArEr5/4HqBw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K0vyTP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="00761617" w:rsidRPr="0076161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98" w:type="dxa"/>
            <w:vAlign w:val="center"/>
          </w:tcPr>
          <w:p w14:paraId="2946220F" w14:textId="27451743" w:rsidR="00761617" w:rsidRPr="00761617" w:rsidRDefault="00761617" w:rsidP="00CA30E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11F0779" wp14:editId="6FA4A04A">
                      <wp:simplePos x="0" y="0"/>
                      <wp:positionH relativeFrom="column">
                        <wp:posOffset>1246928</wp:posOffset>
                      </wp:positionH>
                      <wp:positionV relativeFrom="paragraph">
                        <wp:posOffset>50165</wp:posOffset>
                      </wp:positionV>
                      <wp:extent cx="200025" cy="90170"/>
                      <wp:effectExtent l="0" t="0" r="28575" b="2413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FB91D1C" id="Rectangle 20" o:spid="_x0000_s1026" style="position:absolute;margin-left:98.2pt;margin-top:3.95pt;width:15.75pt;height:7.1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A30E4" w14:paraId="535F48E3" w14:textId="77777777" w:rsidTr="00441864">
        <w:tc>
          <w:tcPr>
            <w:tcW w:w="3765" w:type="dxa"/>
            <w:vMerge w:val="restart"/>
            <w:vAlign w:val="center"/>
          </w:tcPr>
          <w:p w14:paraId="57A08B89" w14:textId="5F2A5D58" w:rsidR="00CA30E4" w:rsidRPr="00761617" w:rsidRDefault="00CA30E4" w:rsidP="0044186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0E4">
              <w:rPr>
                <w:rFonts w:ascii="Times New Roman" w:hAnsi="Times New Roman" w:cs="Times New Roman"/>
                <w:sz w:val="24"/>
                <w:szCs w:val="24"/>
              </w:rPr>
              <w:t>Why do you keep unused medicines at home?</w:t>
            </w:r>
          </w:p>
        </w:tc>
        <w:tc>
          <w:tcPr>
            <w:tcW w:w="5565" w:type="dxa"/>
            <w:gridSpan w:val="2"/>
          </w:tcPr>
          <w:p w14:paraId="732E5427" w14:textId="10FC4721" w:rsidR="00CA30E4" w:rsidRDefault="00CA30E4" w:rsidP="00CA30E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6657635" wp14:editId="49904C7B">
                      <wp:simplePos x="0" y="0"/>
                      <wp:positionH relativeFrom="column">
                        <wp:posOffset>3154892</wp:posOffset>
                      </wp:positionH>
                      <wp:positionV relativeFrom="paragraph">
                        <wp:posOffset>38947</wp:posOffset>
                      </wp:positionV>
                      <wp:extent cx="200025" cy="90170"/>
                      <wp:effectExtent l="0" t="0" r="28575" b="2413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6E7FEC6" id="Rectangle 21" o:spid="_x0000_s1026" style="position:absolute;margin-left:248.4pt;margin-top:3.05pt;width:15.75pt;height:7.1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O14Ept4AAAAIAQAADwAAAGRycy9kb3ducmV2&#10;LnhtbEyPwU7DMBBE70j8g7VI3KjTFKISsqkqRCXEAUTKB7jxEkfE62A7bfr3mBMcRzOaeVNtZjuI&#10;I/nQO0ZYLjIQxK3TPXcIH/vdzRpEiIq1GhwTwpkCbOrLi0qV2p34nY5N7EQq4VAqBBPjWEoZWkNW&#10;hYUbiZP36bxVMUnfSe3VKZXbQeZZVkirek4LRo30aKj9aiaLMPrt+GaezH43v/rnl25qevN9Rry+&#10;mrcPICLN8S8Mv/gJHerEdHAT6yAGhNv7IqFHhGIJIvl3+XoF4oCQZyuQdSX/H6h/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DteBKb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CA30E4">
              <w:rPr>
                <w:rFonts w:ascii="Times New Roman" w:hAnsi="Times New Roman" w:cs="Times New Roman"/>
                <w:noProof/>
                <w:sz w:val="24"/>
                <w:szCs w:val="24"/>
              </w:rPr>
              <w:t>Can reuse the medicine</w:t>
            </w:r>
          </w:p>
        </w:tc>
      </w:tr>
      <w:tr w:rsidR="00CA30E4" w14:paraId="4DD19E90" w14:textId="77777777" w:rsidTr="00441864">
        <w:tc>
          <w:tcPr>
            <w:tcW w:w="3765" w:type="dxa"/>
            <w:vMerge/>
          </w:tcPr>
          <w:p w14:paraId="24607D2F" w14:textId="77777777" w:rsidR="00CA30E4" w:rsidRPr="00CA30E4" w:rsidRDefault="00CA30E4" w:rsidP="0044186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5" w:type="dxa"/>
            <w:gridSpan w:val="2"/>
          </w:tcPr>
          <w:p w14:paraId="71F136D6" w14:textId="4192E307" w:rsidR="00CA30E4" w:rsidRDefault="00CA30E4" w:rsidP="00CA30E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25B6AAD" wp14:editId="7421F4D1">
                      <wp:simplePos x="0" y="0"/>
                      <wp:positionH relativeFrom="column">
                        <wp:posOffset>3163358</wp:posOffset>
                      </wp:positionH>
                      <wp:positionV relativeFrom="paragraph">
                        <wp:posOffset>74506</wp:posOffset>
                      </wp:positionV>
                      <wp:extent cx="200025" cy="90170"/>
                      <wp:effectExtent l="0" t="0" r="28575" b="2413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6FCF5A9" id="Rectangle 22" o:spid="_x0000_s1026" style="position:absolute;margin-left:249.1pt;margin-top:5.85pt;width:15.75pt;height:7.1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brYVK94AAAAJAQAADwAAAGRycy9kb3ducmV2&#10;LnhtbEyPwU7DMAyG70i8Q2QkbixdxWAtTacJMQlxANHxAFljmorGKUm6dW+POcHN1v/p9+dqM7tB&#10;HDHE3pOC5SIDgdR601On4GO/u1mDiEmT0YMnVHDGCJv68qLSpfEnesdjkzrBJRRLrcCmNJZSxtai&#10;03HhRyTOPn1wOvEaOmmCPnG5G2SeZXfS6Z74gtUjPlpsv5rJKRjDdnyzT3a/m1/D80s3Nb39Pit1&#10;fTVvH0AknNMfDL/6rA41Ox38RCaKQcFtsc4Z5WB5D4KBVV7wcFCQrwqQdSX/f1D/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G62FSveAAAACQ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CA30E4">
              <w:rPr>
                <w:rFonts w:ascii="Times New Roman" w:hAnsi="Times New Roman" w:cs="Times New Roman"/>
                <w:noProof/>
                <w:sz w:val="24"/>
                <w:szCs w:val="24"/>
              </w:rPr>
              <w:t>Medicine is needed in an emergency</w:t>
            </w:r>
          </w:p>
        </w:tc>
      </w:tr>
      <w:tr w:rsidR="00CA30E4" w14:paraId="0B1DD6C6" w14:textId="77777777" w:rsidTr="00441864">
        <w:tc>
          <w:tcPr>
            <w:tcW w:w="3765" w:type="dxa"/>
            <w:vMerge/>
          </w:tcPr>
          <w:p w14:paraId="2F1E339B" w14:textId="77777777" w:rsidR="00CA30E4" w:rsidRPr="00CA30E4" w:rsidRDefault="00CA30E4" w:rsidP="0044186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5" w:type="dxa"/>
            <w:gridSpan w:val="2"/>
          </w:tcPr>
          <w:p w14:paraId="29325619" w14:textId="0B163228" w:rsidR="00CA30E4" w:rsidRDefault="00CA30E4" w:rsidP="00CA30E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8939D28" wp14:editId="2A758209">
                      <wp:simplePos x="0" y="0"/>
                      <wp:positionH relativeFrom="column">
                        <wp:posOffset>3175423</wp:posOffset>
                      </wp:positionH>
                      <wp:positionV relativeFrom="paragraph">
                        <wp:posOffset>75565</wp:posOffset>
                      </wp:positionV>
                      <wp:extent cx="200025" cy="90170"/>
                      <wp:effectExtent l="0" t="0" r="28575" b="2413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6F4987C" id="Rectangle 23" o:spid="_x0000_s1026" style="position:absolute;margin-left:250.05pt;margin-top:5.95pt;width:15.75pt;height:7.1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k9PZCN4AAAAJAQAADwAAAGRycy9kb3ducmV2&#10;LnhtbEyPQU7DMBBF90jcwRokdtR2USNI41QVohJiASLlAG48jSNiO9hOm96eYQXL0X/6/021md3A&#10;ThhTH7wCuRDA0LfB9L5T8Lnf3T0AS1l7o4fgUcEFE2zq66tKlyac/QeemtwxKvGp1ApszmPJeWot&#10;Op0WYURP2TFEpzOdseMm6jOVu4EvhSi4072nBatHfLLYfjWTUzDG7fhun+1+N7/Fl9duanr7fVHq&#10;9mberoFlnPMfDL/6pA41OR3C5E1ig4KVEJJQCuQjMAJW97IAdlCwLCTwuuL/P6h/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JPT2QjeAAAACQ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CA30E4">
              <w:rPr>
                <w:rFonts w:ascii="Times New Roman" w:hAnsi="Times New Roman" w:cs="Times New Roman"/>
                <w:noProof/>
                <w:sz w:val="24"/>
                <w:szCs w:val="24"/>
              </w:rPr>
              <w:t>Can be used by friends or family members</w:t>
            </w:r>
          </w:p>
        </w:tc>
      </w:tr>
      <w:tr w:rsidR="00CA30E4" w14:paraId="249648EC" w14:textId="77777777" w:rsidTr="00441864">
        <w:tc>
          <w:tcPr>
            <w:tcW w:w="3765" w:type="dxa"/>
          </w:tcPr>
          <w:p w14:paraId="1B680AA2" w14:textId="191E7829" w:rsidR="00CA30E4" w:rsidRPr="00CA30E4" w:rsidRDefault="00CA30E4" w:rsidP="0044186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0E4">
              <w:rPr>
                <w:rFonts w:ascii="Times New Roman" w:hAnsi="Times New Roman" w:cs="Times New Roman"/>
                <w:sz w:val="24"/>
                <w:szCs w:val="24"/>
              </w:rPr>
              <w:t>Do you know how to store medicines at home?</w:t>
            </w:r>
          </w:p>
        </w:tc>
        <w:tc>
          <w:tcPr>
            <w:tcW w:w="2967" w:type="dxa"/>
            <w:vAlign w:val="center"/>
          </w:tcPr>
          <w:p w14:paraId="016CB7AE" w14:textId="4DAEDEE5" w:rsidR="00CA30E4" w:rsidRDefault="00CA30E4" w:rsidP="00CA30E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8A9C770" wp14:editId="34550222">
                      <wp:simplePos x="0" y="0"/>
                      <wp:positionH relativeFrom="column">
                        <wp:posOffset>1498177</wp:posOffset>
                      </wp:positionH>
                      <wp:positionV relativeFrom="paragraph">
                        <wp:posOffset>52705</wp:posOffset>
                      </wp:positionV>
                      <wp:extent cx="200025" cy="90170"/>
                      <wp:effectExtent l="0" t="0" r="28575" b="2413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2C0D98B" id="Rectangle 24" o:spid="_x0000_s1026" style="position:absolute;margin-left:117.95pt;margin-top:4.15pt;width:15.75pt;height:7.1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rS/JM94AAAAIAQAADwAAAGRycy9kb3ducmV2&#10;LnhtbEyPwU7DMBBE70j8g7VI3KhDSksJcaoKUQlxKCLlA9x4iSPidbCdNv17lhPcZjWjmbflenK9&#10;OGKInScFt7MMBFLjTUetgo/99mYFIiZNRveeUMEZI6yry4tSF8af6B2PdWoFl1AstAKb0lBIGRuL&#10;TseZH5DY+/TB6cRnaKUJ+sTlrpd5li2l0x3xgtUDPllsvurRKRjCZnizz3a/nXbh5bUd685+n5W6&#10;vpo2jyASTukvDL/4jA4VMx38SCaKXkE+XzxwVMFqDoL9fHl/B+LAIl+ArEr5/4HqBw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K0vyTP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98" w:type="dxa"/>
            <w:vAlign w:val="center"/>
          </w:tcPr>
          <w:p w14:paraId="42CF44FC" w14:textId="3C3FA227" w:rsidR="00CA30E4" w:rsidRDefault="00CA30E4" w:rsidP="00CA30E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03C76CD" wp14:editId="5AA67EFF">
                      <wp:simplePos x="0" y="0"/>
                      <wp:positionH relativeFrom="column">
                        <wp:posOffset>1246928</wp:posOffset>
                      </wp:positionH>
                      <wp:positionV relativeFrom="paragraph">
                        <wp:posOffset>50165</wp:posOffset>
                      </wp:positionV>
                      <wp:extent cx="200025" cy="90170"/>
                      <wp:effectExtent l="0" t="0" r="28575" b="2413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46A29C1" id="Rectangle 25" o:spid="_x0000_s1026" style="position:absolute;margin-left:98.2pt;margin-top:3.95pt;width:15.75pt;height:7.1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A30E4" w14:paraId="375DEAD9" w14:textId="77777777" w:rsidTr="00441864">
        <w:tc>
          <w:tcPr>
            <w:tcW w:w="3765" w:type="dxa"/>
          </w:tcPr>
          <w:p w14:paraId="2B4873DA" w14:textId="55CE952D" w:rsidR="00CA30E4" w:rsidRPr="00CA30E4" w:rsidRDefault="00CA30E4" w:rsidP="0044186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0E4">
              <w:rPr>
                <w:rFonts w:ascii="Times New Roman" w:hAnsi="Times New Roman" w:cs="Times New Roman"/>
                <w:sz w:val="24"/>
                <w:szCs w:val="24"/>
              </w:rPr>
              <w:t>Do you read storage instructions on the labels/leaflets?</w:t>
            </w:r>
          </w:p>
        </w:tc>
        <w:tc>
          <w:tcPr>
            <w:tcW w:w="2967" w:type="dxa"/>
            <w:vAlign w:val="center"/>
          </w:tcPr>
          <w:p w14:paraId="159130B0" w14:textId="77074786" w:rsidR="00CA30E4" w:rsidRDefault="00CA30E4" w:rsidP="00CA30E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D4FD457" wp14:editId="2A92124E">
                      <wp:simplePos x="0" y="0"/>
                      <wp:positionH relativeFrom="column">
                        <wp:posOffset>1498177</wp:posOffset>
                      </wp:positionH>
                      <wp:positionV relativeFrom="paragraph">
                        <wp:posOffset>52705</wp:posOffset>
                      </wp:positionV>
                      <wp:extent cx="200025" cy="90170"/>
                      <wp:effectExtent l="0" t="0" r="28575" b="2413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B6195BC" id="Rectangle 26" o:spid="_x0000_s1026" style="position:absolute;margin-left:117.95pt;margin-top:4.15pt;width:15.75pt;height:7.1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rS/JM94AAAAIAQAADwAAAGRycy9kb3ducmV2&#10;LnhtbEyPwU7DMBBE70j8g7VI3KhDSksJcaoKUQlxKCLlA9x4iSPidbCdNv17lhPcZjWjmbflenK9&#10;OGKInScFt7MMBFLjTUetgo/99mYFIiZNRveeUMEZI6yry4tSF8af6B2PdWoFl1AstAKb0lBIGRuL&#10;TseZH5DY+/TB6cRnaKUJ+sTlrpd5li2l0x3xgtUDPllsvurRKRjCZnizz3a/nXbh5bUd685+n5W6&#10;vpo2jyASTukvDL/4jA4VMx38SCaKXkE+XzxwVMFqDoL9fHl/B+LAIl+ArEr5/4HqBw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K0vyTP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98" w:type="dxa"/>
            <w:vAlign w:val="center"/>
          </w:tcPr>
          <w:p w14:paraId="7E059624" w14:textId="40D50830" w:rsidR="00CA30E4" w:rsidRDefault="00CA30E4" w:rsidP="00CA30E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7A7E8B6" wp14:editId="0F976EB4">
                      <wp:simplePos x="0" y="0"/>
                      <wp:positionH relativeFrom="column">
                        <wp:posOffset>1246928</wp:posOffset>
                      </wp:positionH>
                      <wp:positionV relativeFrom="paragraph">
                        <wp:posOffset>50165</wp:posOffset>
                      </wp:positionV>
                      <wp:extent cx="200025" cy="90170"/>
                      <wp:effectExtent l="0" t="0" r="28575" b="2413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94AB98F" id="Rectangle 27" o:spid="_x0000_s1026" style="position:absolute;margin-left:98.2pt;margin-top:3.95pt;width:15.75pt;height:7.1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A30E4" w14:paraId="7C0BBAFC" w14:textId="77777777" w:rsidTr="00441864">
        <w:tc>
          <w:tcPr>
            <w:tcW w:w="3765" w:type="dxa"/>
            <w:vMerge w:val="restart"/>
            <w:vAlign w:val="center"/>
          </w:tcPr>
          <w:p w14:paraId="0B6F7815" w14:textId="628DFB05" w:rsidR="00CA30E4" w:rsidRPr="00CA30E4" w:rsidRDefault="00CA30E4" w:rsidP="0044186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0E4">
              <w:rPr>
                <w:rFonts w:ascii="Times New Roman" w:hAnsi="Times New Roman" w:cs="Times New Roman"/>
                <w:sz w:val="24"/>
                <w:szCs w:val="24"/>
              </w:rPr>
              <w:t>Where do you store your unused medicine?</w:t>
            </w:r>
          </w:p>
        </w:tc>
        <w:tc>
          <w:tcPr>
            <w:tcW w:w="2967" w:type="dxa"/>
            <w:vAlign w:val="center"/>
          </w:tcPr>
          <w:p w14:paraId="4E5E6424" w14:textId="05A14FF6" w:rsidR="00CA30E4" w:rsidRDefault="00BD4965" w:rsidP="00CA30E4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20935D1F" wp14:editId="741ECC4D">
                      <wp:simplePos x="0" y="0"/>
                      <wp:positionH relativeFrom="column">
                        <wp:posOffset>1562100</wp:posOffset>
                      </wp:positionH>
                      <wp:positionV relativeFrom="paragraph">
                        <wp:posOffset>54610</wp:posOffset>
                      </wp:positionV>
                      <wp:extent cx="200025" cy="90170"/>
                      <wp:effectExtent l="0" t="0" r="28575" b="2413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A81DDB" id="Rectangle 28" o:spid="_x0000_s1026" style="position:absolute;margin-left:123pt;margin-top:4.3pt;width:15.75pt;height:7.1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1ScuFN4AAAAIAQAADwAAAGRycy9kb3ducmV2&#10;LnhtbEyPwU7DMBBE70j8g7VI3KhDBGkU4lQVohLiACLlA9x4iSPidbCdNv17lhPcZjWrmTf1ZnGj&#10;OGKIgycFt6sMBFLnzUC9go/97qYEEZMmo0dPqOCMETbN5UWtK+NP9I7HNvWCQyhWWoFNaaqkjJ1F&#10;p+PKT0jsffrgdOIz9NIEfeJwN8o8ywrp9EDcYPWEjxa7r3Z2Cqawnd7sk93vltfw/NLP7WC/z0pd&#10;Xy3bBxAJl/T3DL/4jA4NMx38TCaKUUF+V/CWpKAsQLCfr9f3IA4s8hJkU8v/A5of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NUnLhT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="00CA30E4">
              <w:rPr>
                <w:rFonts w:ascii="Times New Roman" w:hAnsi="Times New Roman" w:cs="Times New Roman"/>
                <w:sz w:val="24"/>
                <w:szCs w:val="24"/>
              </w:rPr>
              <w:t>Kitchen cabinet</w:t>
            </w:r>
          </w:p>
        </w:tc>
        <w:tc>
          <w:tcPr>
            <w:tcW w:w="2598" w:type="dxa"/>
            <w:vAlign w:val="center"/>
          </w:tcPr>
          <w:p w14:paraId="1634A0DB" w14:textId="25A9B60A" w:rsidR="00CA30E4" w:rsidRDefault="00BD4965" w:rsidP="00CA30E4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71CD5796" wp14:editId="7C274E83">
                      <wp:simplePos x="0" y="0"/>
                      <wp:positionH relativeFrom="column">
                        <wp:posOffset>1331595</wp:posOffset>
                      </wp:positionH>
                      <wp:positionV relativeFrom="paragraph">
                        <wp:posOffset>67310</wp:posOffset>
                      </wp:positionV>
                      <wp:extent cx="200025" cy="90170"/>
                      <wp:effectExtent l="0" t="0" r="28575" b="2413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6E0B84" id="Rectangle 30" o:spid="_x0000_s1026" style="position:absolute;margin-left:104.85pt;margin-top:5.3pt;width:15.75pt;height:7.1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h6gvEN4AAAAJAQAADwAAAGRycy9kb3ducmV2&#10;LnhtbEyPy07DMBBF90j8gzVI7KjdCJUS4lQVohJiASLlA9x4GkeNH9hOm/490xXdzege3TlTrSY7&#10;sCPG1HsnYT4TwNC1Xveuk/Cz3TwsgaWsnFaDdyjhjAlW9e1NpUrtT+4bj03uGJW4VCoJJudQcp5a&#10;g1almQ/oKNv7aFWmNXZcR3WicjvwQogFt6p3dMGogK8G20MzWgkhrsOXeTPbzfQZ3z+6senN71nK&#10;+7tp/QIs45T/YbjokzrU5LTzo9OJDRIK8fxEKAViAYyA4nFeANtdhiXwuuLXH9R/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IeoLxDeAAAACQ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="00CA30E4">
              <w:rPr>
                <w:rFonts w:ascii="Times New Roman" w:hAnsi="Times New Roman" w:cs="Times New Roman"/>
                <w:sz w:val="24"/>
                <w:szCs w:val="24"/>
              </w:rPr>
              <w:t>Bathroom cabinet</w:t>
            </w:r>
          </w:p>
        </w:tc>
      </w:tr>
      <w:tr w:rsidR="00CA30E4" w14:paraId="45A9AB85" w14:textId="77777777" w:rsidTr="00441864">
        <w:tc>
          <w:tcPr>
            <w:tcW w:w="3765" w:type="dxa"/>
            <w:vMerge/>
          </w:tcPr>
          <w:p w14:paraId="1739930E" w14:textId="77777777" w:rsidR="00CA30E4" w:rsidRPr="00CA30E4" w:rsidRDefault="00CA30E4" w:rsidP="00CA30E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vAlign w:val="center"/>
          </w:tcPr>
          <w:p w14:paraId="16CB3E21" w14:textId="403C970B" w:rsidR="00CA30E4" w:rsidRDefault="00BD4965" w:rsidP="00CA30E4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BA825B8" wp14:editId="5DF26AEB">
                      <wp:simplePos x="0" y="0"/>
                      <wp:positionH relativeFrom="column">
                        <wp:posOffset>1558290</wp:posOffset>
                      </wp:positionH>
                      <wp:positionV relativeFrom="paragraph">
                        <wp:posOffset>45720</wp:posOffset>
                      </wp:positionV>
                      <wp:extent cx="200025" cy="90170"/>
                      <wp:effectExtent l="0" t="0" r="28575" b="2413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D4130B" id="Rectangle 29" o:spid="_x0000_s1026" style="position:absolute;margin-left:122.7pt;margin-top:3.6pt;width:15.75pt;height:7.1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lzO6kN4AAAAIAQAADwAAAGRycy9kb3ducmV2&#10;LnhtbEyPwU7DMBBE70j8g7VI3KjTKLQQ4lQVohLiACLlA9x4iSPidbCdNv17lhPcZjWjmbfVZnaD&#10;OGKIvScFy0UGAqn1pqdOwcd+d3MHIiZNRg+eUMEZI2zqy4tKl8af6B2PTeoEl1AstQKb0lhKGVuL&#10;TseFH5HY+/TB6cRn6KQJ+sTlbpB5lq2k0z3xgtUjPlpsv5rJKRjDdnyzT3a/m1/D80s3Nb39Pit1&#10;fTVvH0AknNNfGH7xGR1qZjr4iUwUg4K8uC04qmCdg2A/X6/uQRxYLAuQdSX/P1D/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JczupD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="00CA30E4">
              <w:rPr>
                <w:rFonts w:ascii="Times New Roman" w:hAnsi="Times New Roman" w:cs="Times New Roman"/>
                <w:sz w:val="24"/>
                <w:szCs w:val="24"/>
              </w:rPr>
              <w:t>Bedroom cabinet</w:t>
            </w:r>
          </w:p>
        </w:tc>
        <w:tc>
          <w:tcPr>
            <w:tcW w:w="2598" w:type="dxa"/>
            <w:vAlign w:val="center"/>
          </w:tcPr>
          <w:p w14:paraId="0E1B3AC1" w14:textId="1DB29902" w:rsidR="00CA30E4" w:rsidRDefault="00BD4965" w:rsidP="00CA30E4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5ADEB36" wp14:editId="10BB346A">
                      <wp:simplePos x="0" y="0"/>
                      <wp:positionH relativeFrom="column">
                        <wp:posOffset>1336040</wp:posOffset>
                      </wp:positionH>
                      <wp:positionV relativeFrom="paragraph">
                        <wp:posOffset>45085</wp:posOffset>
                      </wp:positionV>
                      <wp:extent cx="200025" cy="90170"/>
                      <wp:effectExtent l="0" t="0" r="28575" b="2413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AAA6F7" id="Rectangle 31" o:spid="_x0000_s1026" style="position:absolute;margin-left:105.2pt;margin-top:3.55pt;width:15.75pt;height:7.1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SAGw3d4AAAAIAQAADwAAAGRycy9kb3ducmV2&#10;LnhtbEyPy07DMBBF90j9B2sqsaNOQsUjxKmqikqIBRUpH+DGQxwRj13badO/x13BcnSu7j1TrSYz&#10;sBP60FsSkC8yYEitVT11Ar7227snYCFKUnKwhAIuGGBVz24qWSp7pk88NbFjqYRCKQXoGF3JeWg1&#10;GhkW1iEl9m29kTGdvuPKy3MqNwMvsuyBG9lTWtDS4UZj+9OMRoDza7fTr3q/nT7823s3Nr0+XoS4&#10;nU/rF2ARp/gXhqt+Uoc6OR3sSCqwQUCRZ8sUFfCYA0u8WObPwA5XcA+8rvj/B+pf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EgBsN3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="00CA30E4">
              <w:rPr>
                <w:rFonts w:ascii="Times New Roman" w:hAnsi="Times New Roman" w:cs="Times New Roman"/>
                <w:sz w:val="24"/>
                <w:szCs w:val="24"/>
              </w:rPr>
              <w:t>Medicine box</w:t>
            </w:r>
          </w:p>
        </w:tc>
      </w:tr>
      <w:tr w:rsidR="00441864" w14:paraId="0EE868E0" w14:textId="69F3088B" w:rsidTr="00441864">
        <w:tc>
          <w:tcPr>
            <w:tcW w:w="3765" w:type="dxa"/>
            <w:vMerge/>
          </w:tcPr>
          <w:p w14:paraId="520225B0" w14:textId="77777777" w:rsidR="00441864" w:rsidRPr="00CA30E4" w:rsidRDefault="00441864" w:rsidP="00CA30E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5" w:type="dxa"/>
            <w:gridSpan w:val="2"/>
            <w:vAlign w:val="center"/>
          </w:tcPr>
          <w:p w14:paraId="2B9BAA32" w14:textId="15C13B61" w:rsidR="00441864" w:rsidRDefault="00441864" w:rsidP="00BD496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3EDB02C" wp14:editId="02243D17">
                      <wp:simplePos x="0" y="0"/>
                      <wp:positionH relativeFrom="column">
                        <wp:posOffset>2221865</wp:posOffset>
                      </wp:positionH>
                      <wp:positionV relativeFrom="paragraph">
                        <wp:posOffset>66040</wp:posOffset>
                      </wp:positionV>
                      <wp:extent cx="219710" cy="90170"/>
                      <wp:effectExtent l="0" t="0" r="27940" b="2413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710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074A3E" id="Rectangle 32" o:spid="_x0000_s1026" style="position:absolute;margin-left:174.95pt;margin-top:5.2pt;width:17.3pt;height:7.1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rigerator</w:t>
            </w:r>
          </w:p>
        </w:tc>
      </w:tr>
      <w:tr w:rsidR="00441864" w14:paraId="0CB8C52E" w14:textId="2B7889EF" w:rsidTr="00441864">
        <w:tc>
          <w:tcPr>
            <w:tcW w:w="3765" w:type="dxa"/>
          </w:tcPr>
          <w:p w14:paraId="50DE75BA" w14:textId="21C2537C" w:rsidR="00441864" w:rsidRPr="00CA30E4" w:rsidRDefault="00441864" w:rsidP="0044186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174D">
              <w:rPr>
                <w:rFonts w:ascii="Times New Roman" w:hAnsi="Times New Roman" w:cs="Times New Roman"/>
                <w:sz w:val="24"/>
                <w:szCs w:val="24"/>
              </w:rPr>
              <w:t>Do you dispose of unused medicines stored at your home?</w:t>
            </w:r>
          </w:p>
        </w:tc>
        <w:tc>
          <w:tcPr>
            <w:tcW w:w="2967" w:type="dxa"/>
            <w:vAlign w:val="center"/>
          </w:tcPr>
          <w:p w14:paraId="015749D9" w14:textId="421F0770" w:rsidR="00441864" w:rsidRDefault="00441864" w:rsidP="004418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B6D195F" wp14:editId="63732880">
                      <wp:simplePos x="0" y="0"/>
                      <wp:positionH relativeFrom="column">
                        <wp:posOffset>1498177</wp:posOffset>
                      </wp:positionH>
                      <wp:positionV relativeFrom="paragraph">
                        <wp:posOffset>52705</wp:posOffset>
                      </wp:positionV>
                      <wp:extent cx="200025" cy="90170"/>
                      <wp:effectExtent l="0" t="0" r="28575" b="2413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0FCFC18" id="Rectangle 33" o:spid="_x0000_s1026" style="position:absolute;margin-left:117.95pt;margin-top:4.15pt;width:15.75pt;height:7.1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rS/JM94AAAAIAQAADwAAAGRycy9kb3ducmV2&#10;LnhtbEyPwU7DMBBE70j8g7VI3KhDSksJcaoKUQlxKCLlA9x4iSPidbCdNv17lhPcZjWjmbflenK9&#10;OGKInScFt7MMBFLjTUetgo/99mYFIiZNRveeUMEZI6yry4tSF8af6B2PdWoFl1AstAKb0lBIGRuL&#10;TseZH5DY+/TB6cRnaKUJ+sTlrpd5li2l0x3xgtUDPllsvurRKRjCZnizz3a/nXbh5bUd685+n5W6&#10;vpo2jyASTukvDL/4jA4VMx38SCaKXkE+XzxwVMFqDoL9fHl/B+LAIl+ArEr5/4HqBw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K0vyTP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98" w:type="dxa"/>
            <w:vAlign w:val="center"/>
          </w:tcPr>
          <w:p w14:paraId="4A505A4F" w14:textId="53E5B248" w:rsidR="00441864" w:rsidRDefault="00441864" w:rsidP="004418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2DF550B2" wp14:editId="37257CA7">
                      <wp:simplePos x="0" y="0"/>
                      <wp:positionH relativeFrom="column">
                        <wp:posOffset>1246928</wp:posOffset>
                      </wp:positionH>
                      <wp:positionV relativeFrom="paragraph">
                        <wp:posOffset>50165</wp:posOffset>
                      </wp:positionV>
                      <wp:extent cx="200025" cy="90170"/>
                      <wp:effectExtent l="0" t="0" r="28575" b="2413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ADC479E" id="Rectangle 34" o:spid="_x0000_s1026" style="position:absolute;margin-left:98.2pt;margin-top:3.95pt;width:15.75pt;height:7.1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41864" w14:paraId="1766FE2C" w14:textId="77777777" w:rsidTr="00441864">
        <w:trPr>
          <w:trHeight w:val="367"/>
        </w:trPr>
        <w:tc>
          <w:tcPr>
            <w:tcW w:w="3765" w:type="dxa"/>
            <w:vMerge w:val="restart"/>
            <w:vAlign w:val="center"/>
          </w:tcPr>
          <w:p w14:paraId="7F6FD6B5" w14:textId="1FB2D089" w:rsidR="00441864" w:rsidRPr="0000174D" w:rsidRDefault="00441864" w:rsidP="0044186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1864">
              <w:rPr>
                <w:rFonts w:ascii="Times New Roman" w:hAnsi="Times New Roman" w:cs="Times New Roman"/>
                <w:sz w:val="24"/>
                <w:szCs w:val="24"/>
              </w:rPr>
              <w:t>How do you dispose of unused medicines stored at your home?</w:t>
            </w:r>
          </w:p>
        </w:tc>
        <w:tc>
          <w:tcPr>
            <w:tcW w:w="2967" w:type="dxa"/>
            <w:vAlign w:val="center"/>
          </w:tcPr>
          <w:p w14:paraId="24FA0036" w14:textId="721C2BF8" w:rsidR="00441864" w:rsidRPr="00441864" w:rsidRDefault="00441864" w:rsidP="0044186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41864">
              <w:rPr>
                <w:rFonts w:ascii="Times New Roman" w:hAnsi="Times New Roman" w:cs="Times New Roman"/>
                <w:noProof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E06A95F" wp14:editId="6CC78D06">
                      <wp:simplePos x="0" y="0"/>
                      <wp:positionH relativeFrom="column">
                        <wp:posOffset>1516380</wp:posOffset>
                      </wp:positionH>
                      <wp:positionV relativeFrom="paragraph">
                        <wp:posOffset>241300</wp:posOffset>
                      </wp:positionV>
                      <wp:extent cx="200025" cy="90170"/>
                      <wp:effectExtent l="0" t="0" r="28575" b="2413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D6ABB2" id="Rectangle 35" o:spid="_x0000_s1026" style="position:absolute;margin-left:119.4pt;margin-top:19pt;width:15.75pt;height:7.1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z2rt4N4AAAAJAQAADwAAAGRycy9kb3ducmV2&#10;LnhtbEyPzU7DMBCE70i8g7VI3KiDIyAK2VQVohLiAGrKA7jxEkfEP9hOm7495gTH0YxmvmnWi5nY&#10;kUIcnUW4XRXAyPZOjXZA+NhvbypgMUmr5OQsIZwpwrq9vGhkrdzJ7ujYpYHlEhtriaBT8jXnsddk&#10;ZFw5TzZ7ny4YmbIMA1dBnnK5mbgointu5GjzgpaenjT1X91sEHzY+Hf9rPfb5S28vA5zN+rvM+L1&#10;1bJ5BJZoSX9h+MXP6NBmpoObrYpsQhBlldETQlnlTzkgHooS2AHhTgjgbcP/P2h/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M9q7eDeAAAACQ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44186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he exchange at the </w:t>
            </w:r>
          </w:p>
          <w:p w14:paraId="008CDBDD" w14:textId="6E774EEF" w:rsidR="00441864" w:rsidRDefault="00441864" w:rsidP="0044186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41864">
              <w:rPr>
                <w:rFonts w:ascii="Times New Roman" w:hAnsi="Times New Roman" w:cs="Times New Roman"/>
                <w:noProof/>
                <w:sz w:val="24"/>
                <w:szCs w:val="24"/>
              </w:rPr>
              <w:t>pharmacies</w:t>
            </w:r>
          </w:p>
        </w:tc>
        <w:tc>
          <w:tcPr>
            <w:tcW w:w="2598" w:type="dxa"/>
            <w:vAlign w:val="center"/>
          </w:tcPr>
          <w:p w14:paraId="4BE2CA6E" w14:textId="4CCB166B" w:rsidR="00441864" w:rsidRDefault="00441864" w:rsidP="0044186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864">
              <w:rPr>
                <w:rFonts w:ascii="Times New Roman" w:hAnsi="Times New Roman" w:cs="Times New Roman"/>
                <w:noProof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7B6DB25" wp14:editId="711AC369">
                      <wp:simplePos x="0" y="0"/>
                      <wp:positionH relativeFrom="column">
                        <wp:posOffset>1273175</wp:posOffset>
                      </wp:positionH>
                      <wp:positionV relativeFrom="paragraph">
                        <wp:posOffset>193675</wp:posOffset>
                      </wp:positionV>
                      <wp:extent cx="200025" cy="90170"/>
                      <wp:effectExtent l="0" t="0" r="28575" b="24130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160D18" id="Rectangle 37" o:spid="_x0000_s1026" style="position:absolute;margin-left:100.25pt;margin-top:15.25pt;width:15.75pt;height:7.1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w4yNx94AAAAJAQAADwAAAGRycy9kb3ducmV2&#10;LnhtbEyPwU7DMAyG70i8Q2QkbiylGzB1TacJMQlxYKLjAbLGNBWNU5J0694e7wQny/Kvz99frifX&#10;iyOG2HlScD/LQCA13nTUKvjcb++WIGLSZHTvCRWcMcK6ur4qdWH8iT7wWKdWMIRioRXYlIZCythY&#10;dDrO/IDEty8fnE68hlaaoE8Md73Ms+xROt0Rf7B6wGeLzXc9OgVD2Aw7+2L32+k9vL61Y93Zn7NS&#10;tzfTZgUi4ZT+wnDRZ3Wo2OngRzJR9AqY/sBRBfPL5EA+z7ncQcFi8QSyKuX/BtUv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MOMjcfeAAAACQ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ive to hospitals</w:t>
            </w:r>
          </w:p>
          <w:p w14:paraId="36DB555F" w14:textId="7028156E" w:rsidR="00441864" w:rsidRDefault="00441864" w:rsidP="0044186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clinic</w:t>
            </w:r>
          </w:p>
        </w:tc>
      </w:tr>
      <w:tr w:rsidR="00441864" w14:paraId="5D456005" w14:textId="77777777" w:rsidTr="00441864">
        <w:trPr>
          <w:trHeight w:val="453"/>
        </w:trPr>
        <w:tc>
          <w:tcPr>
            <w:tcW w:w="3765" w:type="dxa"/>
            <w:vMerge/>
          </w:tcPr>
          <w:p w14:paraId="388E16E0" w14:textId="77777777" w:rsidR="00441864" w:rsidRPr="00441864" w:rsidRDefault="00441864" w:rsidP="0044186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vAlign w:val="center"/>
          </w:tcPr>
          <w:p w14:paraId="3E105E46" w14:textId="20FA9161" w:rsidR="00441864" w:rsidRDefault="00441864" w:rsidP="0044186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41864">
              <w:rPr>
                <w:rFonts w:ascii="Times New Roman" w:hAnsi="Times New Roman" w:cs="Times New Roman"/>
                <w:noProof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FC75DE5" wp14:editId="687AE7D7">
                      <wp:simplePos x="0" y="0"/>
                      <wp:positionH relativeFrom="column">
                        <wp:posOffset>1521460</wp:posOffset>
                      </wp:positionH>
                      <wp:positionV relativeFrom="paragraph">
                        <wp:posOffset>182880</wp:posOffset>
                      </wp:positionV>
                      <wp:extent cx="200025" cy="90170"/>
                      <wp:effectExtent l="0" t="0" r="28575" b="24130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532BED" id="Rectangle 36" o:spid="_x0000_s1026" style="position:absolute;margin-left:119.8pt;margin-top:14.4pt;width:15.75pt;height:7.1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5C83mt4AAAAJAQAADwAAAGRycy9kb3ducmV2&#10;LnhtbEyPwU7DMAyG70i8Q2Qkbixth8YoTacJMQlxANHxAFljmorGKUm6dW+POcHNlj/9/v5qM7tB&#10;HDHE3pOCfJGBQGq96alT8LHf3axBxKTJ6METKjhjhE19eVHp0vgTveOxSZ3gEIqlVmBTGkspY2vR&#10;6bjwIxLfPn1wOvEaOmmCPnG4G2SRZSvpdE/8weoRHy22X83kFIxhO77ZJ7vfza/h+aWbmt5+n5W6&#10;vpq3DyASzukPhl99VoeanQ5+IhPFoKBY3q8Y5WHNFRgo7vIcxEHB7TIDWVfyf4P6Bw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OQvN5reAAAACQ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row away in dustbins (household trash)</w:t>
            </w:r>
          </w:p>
        </w:tc>
        <w:tc>
          <w:tcPr>
            <w:tcW w:w="2598" w:type="dxa"/>
            <w:vAlign w:val="center"/>
          </w:tcPr>
          <w:p w14:paraId="43C7DE34" w14:textId="289C3638" w:rsidR="00441864" w:rsidRDefault="00695771" w:rsidP="0044186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864">
              <w:rPr>
                <w:rFonts w:ascii="Times New Roman" w:hAnsi="Times New Roman" w:cs="Times New Roman"/>
                <w:noProof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0D8DE429" wp14:editId="1C25B9AF">
                      <wp:simplePos x="0" y="0"/>
                      <wp:positionH relativeFrom="column">
                        <wp:posOffset>1274445</wp:posOffset>
                      </wp:positionH>
                      <wp:positionV relativeFrom="paragraph">
                        <wp:posOffset>196215</wp:posOffset>
                      </wp:positionV>
                      <wp:extent cx="200025" cy="90170"/>
                      <wp:effectExtent l="0" t="0" r="28575" b="24130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63AA27" id="Rectangle 38" o:spid="_x0000_s1026" style="position:absolute;margin-left:100.35pt;margin-top:15.45pt;width:15.75pt;height:7.1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aROO/t4AAAAJAQAADwAAAGRycy9kb3ducmV2&#10;LnhtbEyPTU/DMAxA70j8h8hI3Fi6jo9Rmk4TYhLiMES3H5A1pqlonJKkW/fvMSc4Wn56fi5Xk+vF&#10;EUPsPCmYzzIQSI03HbUK9rvNzRJETJqM7j2hgjNGWFWXF6UujD/RBx7r1AqWUCy0ApvSUEgZG4tO&#10;x5kfkHj36YPTicfQShP0ieWul3mW3UunO+ILVg/4bLH5qkenYAjr4d2+2N1m2obXt3asO/t9Vur6&#10;alo/gUg4pT8YfvM5HSpuOviRTBS9ArY/MKpgkT2CYCBf5DmIg4LbuznIqpT/P6h+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GkTjv7eAAAACQ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="00441864" w:rsidRPr="00E37346">
              <w:rPr>
                <w:rFonts w:ascii="Times New Roman" w:hAnsi="Times New Roman" w:cs="Times New Roman"/>
                <w:sz w:val="24"/>
                <w:szCs w:val="24"/>
              </w:rPr>
              <w:t xml:space="preserve">Give to friends </w:t>
            </w:r>
          </w:p>
          <w:p w14:paraId="14FD8789" w14:textId="210A8554" w:rsidR="00441864" w:rsidRDefault="00441864" w:rsidP="0044186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37346">
              <w:rPr>
                <w:rFonts w:ascii="Times New Roman" w:hAnsi="Times New Roman" w:cs="Times New Roman"/>
                <w:sz w:val="24"/>
                <w:szCs w:val="24"/>
              </w:rPr>
              <w:t>or relatives</w:t>
            </w:r>
          </w:p>
        </w:tc>
      </w:tr>
    </w:tbl>
    <w:p w14:paraId="287E0A78" w14:textId="413C9A7F" w:rsidR="00E63D12" w:rsidRDefault="00E63D12"/>
    <w:p w14:paraId="18A7B14F" w14:textId="4985AF20" w:rsidR="00761617" w:rsidRDefault="00761617"/>
    <w:p w14:paraId="513ADAB9" w14:textId="59E5D66E" w:rsidR="00761617" w:rsidRDefault="00761617"/>
    <w:p w14:paraId="61601107" w14:textId="074E8C48" w:rsidR="00761617" w:rsidRDefault="00761617"/>
    <w:p w14:paraId="6B6863D2" w14:textId="1ECA5BF0" w:rsidR="00D17C57" w:rsidRDefault="00D17C57"/>
    <w:p w14:paraId="5435C859" w14:textId="2E53E715" w:rsidR="00D17C57" w:rsidRDefault="00D17C57"/>
    <w:p w14:paraId="63D4E7EB" w14:textId="79D213A9" w:rsidR="00D17C57" w:rsidRDefault="00D17C57"/>
    <w:p w14:paraId="0B492CD0" w14:textId="1148E921" w:rsidR="00D17C57" w:rsidRDefault="00D17C57"/>
    <w:p w14:paraId="352447FE" w14:textId="4BEAAD2B" w:rsidR="00D17C57" w:rsidRDefault="00D17C57"/>
    <w:p w14:paraId="414E513C" w14:textId="7769C1A8" w:rsidR="00D17C57" w:rsidRPr="00CC3A5D" w:rsidRDefault="00D17C57" w:rsidP="00D17C5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: Practices and disposal of expired medicines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765"/>
        <w:gridCol w:w="2967"/>
        <w:gridCol w:w="2598"/>
      </w:tblGrid>
      <w:tr w:rsidR="00D17C57" w:rsidRPr="00761617" w14:paraId="50C75689" w14:textId="77777777" w:rsidTr="00364930">
        <w:tc>
          <w:tcPr>
            <w:tcW w:w="3765" w:type="dxa"/>
          </w:tcPr>
          <w:p w14:paraId="4FC8752A" w14:textId="48D0CDDE" w:rsidR="00D17C57" w:rsidRDefault="00D17C57" w:rsidP="009B3D76">
            <w:pPr>
              <w:autoSpaceDE w:val="0"/>
              <w:autoSpaceDN w:val="0"/>
              <w:adjustRightInd w:val="0"/>
              <w:spacing w:after="0" w:line="360" w:lineRule="auto"/>
              <w:jc w:val="both"/>
            </w:pPr>
            <w:r w:rsidRPr="00D17C57">
              <w:rPr>
                <w:rFonts w:ascii="Times New Roman" w:hAnsi="Times New Roman" w:cs="Times New Roman"/>
                <w:sz w:val="24"/>
                <w:szCs w:val="24"/>
              </w:rPr>
              <w:t>Do you check the expiry date of the medicines before purchasing?</w:t>
            </w:r>
          </w:p>
        </w:tc>
        <w:tc>
          <w:tcPr>
            <w:tcW w:w="2967" w:type="dxa"/>
            <w:vAlign w:val="center"/>
          </w:tcPr>
          <w:p w14:paraId="5843AC3D" w14:textId="77777777" w:rsidR="00D17C57" w:rsidRPr="00761617" w:rsidRDefault="00D17C57" w:rsidP="0036493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A4FB2B8" wp14:editId="2E87F45E">
                      <wp:simplePos x="0" y="0"/>
                      <wp:positionH relativeFrom="column">
                        <wp:posOffset>1498177</wp:posOffset>
                      </wp:positionH>
                      <wp:positionV relativeFrom="paragraph">
                        <wp:posOffset>52705</wp:posOffset>
                      </wp:positionV>
                      <wp:extent cx="200025" cy="90170"/>
                      <wp:effectExtent l="0" t="0" r="28575" b="24130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B633303" id="Rectangle 39" o:spid="_x0000_s1026" style="position:absolute;margin-left:117.95pt;margin-top:4.15pt;width:15.75pt;height:7.1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rS/JM94AAAAIAQAADwAAAGRycy9kb3ducmV2&#10;LnhtbEyPwU7DMBBE70j8g7VI3KhDSksJcaoKUQlxKCLlA9x4iSPidbCdNv17lhPcZjWjmbflenK9&#10;OGKInScFt7MMBFLjTUetgo/99mYFIiZNRveeUMEZI6yry4tSF8af6B2PdWoFl1AstAKb0lBIGRuL&#10;TseZH5DY+/TB6cRnaKUJ+sTlrpd5li2l0x3xgtUDPllsvurRKRjCZnizz3a/nXbh5bUd685+n5W6&#10;vpo2jyASTukvDL/4jA4VMx38SCaKXkE+XzxwVMFqDoL9fHl/B+LAIl+ArEr5/4HqBw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K0vyTP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98" w:type="dxa"/>
            <w:vAlign w:val="center"/>
          </w:tcPr>
          <w:p w14:paraId="37339426" w14:textId="77777777" w:rsidR="00D17C57" w:rsidRPr="00761617" w:rsidRDefault="00D17C57" w:rsidP="0036493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0B6847B" wp14:editId="65051D5A">
                      <wp:simplePos x="0" y="0"/>
                      <wp:positionH relativeFrom="column">
                        <wp:posOffset>1246928</wp:posOffset>
                      </wp:positionH>
                      <wp:positionV relativeFrom="paragraph">
                        <wp:posOffset>50165</wp:posOffset>
                      </wp:positionV>
                      <wp:extent cx="200025" cy="90170"/>
                      <wp:effectExtent l="0" t="0" r="28575" b="24130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6D5C2D4" id="Rectangle 40" o:spid="_x0000_s1026" style="position:absolute;margin-left:98.2pt;margin-top:3.95pt;width:15.75pt;height:7.1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17C57" w:rsidRPr="00761617" w14:paraId="13C16413" w14:textId="77777777" w:rsidTr="00364930">
        <w:tc>
          <w:tcPr>
            <w:tcW w:w="3765" w:type="dxa"/>
          </w:tcPr>
          <w:p w14:paraId="051019DB" w14:textId="6B2D71E0" w:rsidR="00D17C57" w:rsidRPr="00D17C57" w:rsidRDefault="00D17C57" w:rsidP="009B3D7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C57">
              <w:rPr>
                <w:rFonts w:ascii="Times New Roman" w:hAnsi="Times New Roman" w:cs="Times New Roman"/>
                <w:sz w:val="24"/>
                <w:szCs w:val="24"/>
              </w:rPr>
              <w:t>Do you check the expiry date before using the medicines?</w:t>
            </w:r>
          </w:p>
        </w:tc>
        <w:tc>
          <w:tcPr>
            <w:tcW w:w="2967" w:type="dxa"/>
            <w:vAlign w:val="center"/>
          </w:tcPr>
          <w:p w14:paraId="55BCA439" w14:textId="00CC3B1B" w:rsidR="00D17C57" w:rsidRDefault="00D17C57" w:rsidP="00D17C57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36043B06" wp14:editId="5B592235">
                      <wp:simplePos x="0" y="0"/>
                      <wp:positionH relativeFrom="column">
                        <wp:posOffset>1498177</wp:posOffset>
                      </wp:positionH>
                      <wp:positionV relativeFrom="paragraph">
                        <wp:posOffset>52705</wp:posOffset>
                      </wp:positionV>
                      <wp:extent cx="200025" cy="90170"/>
                      <wp:effectExtent l="0" t="0" r="28575" b="2413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6F7EEE5" id="Rectangle 41" o:spid="_x0000_s1026" style="position:absolute;margin-left:117.95pt;margin-top:4.15pt;width:15.75pt;height:7.1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rS/JM94AAAAIAQAADwAAAGRycy9kb3ducmV2&#10;LnhtbEyPwU7DMBBE70j8g7VI3KhDSksJcaoKUQlxKCLlA9x4iSPidbCdNv17lhPcZjWjmbflenK9&#10;OGKInScFt7MMBFLjTUetgo/99mYFIiZNRveeUMEZI6yry4tSF8af6B2PdWoFl1AstAKb0lBIGRuL&#10;TseZH5DY+/TB6cRnaKUJ+sTlrpd5li2l0x3xgtUDPllsvurRKRjCZnizz3a/nXbh5bUd685+n5W6&#10;vpo2jyASTukvDL/4jA4VMx38SCaKXkE+XzxwVMFqDoL9fHl/B+LAIl+ArEr5/4HqBw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K0vyTP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98" w:type="dxa"/>
            <w:vAlign w:val="center"/>
          </w:tcPr>
          <w:p w14:paraId="40F50B5A" w14:textId="05822612" w:rsidR="00D17C57" w:rsidRDefault="00D17C57" w:rsidP="00D17C57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6CFB39B5" wp14:editId="7CE1C54B">
                      <wp:simplePos x="0" y="0"/>
                      <wp:positionH relativeFrom="column">
                        <wp:posOffset>1246928</wp:posOffset>
                      </wp:positionH>
                      <wp:positionV relativeFrom="paragraph">
                        <wp:posOffset>50165</wp:posOffset>
                      </wp:positionV>
                      <wp:extent cx="200025" cy="90170"/>
                      <wp:effectExtent l="0" t="0" r="28575" b="24130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7A93B69" id="Rectangle 42" o:spid="_x0000_s1026" style="position:absolute;margin-left:98.2pt;margin-top:3.95pt;width:15.75pt;height:7.1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17C57" w:rsidRPr="00761617" w14:paraId="7E12AE28" w14:textId="77777777" w:rsidTr="00364930">
        <w:tc>
          <w:tcPr>
            <w:tcW w:w="3765" w:type="dxa"/>
          </w:tcPr>
          <w:p w14:paraId="0E13D3C4" w14:textId="33BAE357" w:rsidR="00D17C57" w:rsidRPr="00D17C57" w:rsidRDefault="00D17C57" w:rsidP="009B3D7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C57">
              <w:rPr>
                <w:rFonts w:ascii="Times New Roman" w:hAnsi="Times New Roman" w:cs="Times New Roman"/>
                <w:sz w:val="24"/>
                <w:szCs w:val="24"/>
              </w:rPr>
              <w:t>Do you know the procedure to dispose of nearly expired medicines?</w:t>
            </w:r>
          </w:p>
        </w:tc>
        <w:tc>
          <w:tcPr>
            <w:tcW w:w="2967" w:type="dxa"/>
            <w:vAlign w:val="center"/>
          </w:tcPr>
          <w:p w14:paraId="29AFD135" w14:textId="6B1456CA" w:rsidR="00D17C57" w:rsidRDefault="00D17C57" w:rsidP="00D17C57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0652798C" wp14:editId="250DB492">
                      <wp:simplePos x="0" y="0"/>
                      <wp:positionH relativeFrom="column">
                        <wp:posOffset>1498177</wp:posOffset>
                      </wp:positionH>
                      <wp:positionV relativeFrom="paragraph">
                        <wp:posOffset>52705</wp:posOffset>
                      </wp:positionV>
                      <wp:extent cx="200025" cy="90170"/>
                      <wp:effectExtent l="0" t="0" r="28575" b="24130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3BD729E" id="Rectangle 43" o:spid="_x0000_s1026" style="position:absolute;margin-left:117.95pt;margin-top:4.15pt;width:15.75pt;height:7.1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rS/JM94AAAAIAQAADwAAAGRycy9kb3ducmV2&#10;LnhtbEyPwU7DMBBE70j8g7VI3KhDSksJcaoKUQlxKCLlA9x4iSPidbCdNv17lhPcZjWjmbflenK9&#10;OGKInScFt7MMBFLjTUetgo/99mYFIiZNRveeUMEZI6yry4tSF8af6B2PdWoFl1AstAKb0lBIGRuL&#10;TseZH5DY+/TB6cRnaKUJ+sTlrpd5li2l0x3xgtUDPllsvurRKRjCZnizz3a/nXbh5bUd685+n5W6&#10;vpo2jyASTukvDL/4jA4VMx38SCaKXkE+XzxwVMFqDoL9fHl/B+LAIl+ArEr5/4HqBw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K0vyTP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98" w:type="dxa"/>
            <w:vAlign w:val="center"/>
          </w:tcPr>
          <w:p w14:paraId="58F9B146" w14:textId="19D50E2C" w:rsidR="00D17C57" w:rsidRDefault="00D17C57" w:rsidP="00D17C57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D8D6C41" wp14:editId="557EAAEA">
                      <wp:simplePos x="0" y="0"/>
                      <wp:positionH relativeFrom="column">
                        <wp:posOffset>1246928</wp:posOffset>
                      </wp:positionH>
                      <wp:positionV relativeFrom="paragraph">
                        <wp:posOffset>50165</wp:posOffset>
                      </wp:positionV>
                      <wp:extent cx="200025" cy="90170"/>
                      <wp:effectExtent l="0" t="0" r="28575" b="24130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4DA00C9" id="Rectangle 44" o:spid="_x0000_s1026" style="position:absolute;margin-left:98.2pt;margin-top:3.95pt;width:15.75pt;height:7.1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17C57" w:rsidRPr="00761617" w14:paraId="2E7AC265" w14:textId="77777777" w:rsidTr="00BC5F94">
        <w:trPr>
          <w:trHeight w:val="400"/>
        </w:trPr>
        <w:tc>
          <w:tcPr>
            <w:tcW w:w="3765" w:type="dxa"/>
            <w:vMerge w:val="restart"/>
            <w:vAlign w:val="center"/>
          </w:tcPr>
          <w:p w14:paraId="7A8B79C5" w14:textId="27F31715" w:rsidR="00D17C57" w:rsidRPr="00D17C57" w:rsidRDefault="00D17C57" w:rsidP="009B3D7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C57">
              <w:rPr>
                <w:rFonts w:ascii="Times New Roman" w:hAnsi="Times New Roman" w:cs="Times New Roman"/>
                <w:sz w:val="24"/>
                <w:szCs w:val="24"/>
              </w:rPr>
              <w:t>How do you dispose of nearly expired medicines?</w:t>
            </w:r>
          </w:p>
        </w:tc>
        <w:tc>
          <w:tcPr>
            <w:tcW w:w="2967" w:type="dxa"/>
            <w:vAlign w:val="center"/>
          </w:tcPr>
          <w:p w14:paraId="5001DD3A" w14:textId="207839E6" w:rsidR="00BC5F94" w:rsidRDefault="00BC5F94" w:rsidP="00BC5F9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44F7C3A2" wp14:editId="29671267">
                      <wp:simplePos x="0" y="0"/>
                      <wp:positionH relativeFrom="column">
                        <wp:posOffset>1481455</wp:posOffset>
                      </wp:positionH>
                      <wp:positionV relativeFrom="paragraph">
                        <wp:posOffset>215900</wp:posOffset>
                      </wp:positionV>
                      <wp:extent cx="200025" cy="90170"/>
                      <wp:effectExtent l="0" t="0" r="28575" b="24130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277E6E" id="Rectangle 46" o:spid="_x0000_s1026" style="position:absolute;margin-left:116.65pt;margin-top:17pt;width:15.75pt;height:7.1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csZ0Wd4AAAAJAQAADwAAAGRycy9kb3ducmV2&#10;LnhtbEyPQU7DMBBF90jcwRokdtQhiaoqZFJViEqIBYiUA7ixiSPicbCdNr09wwqWo/n6/716u7hR&#10;nEyIgyeE+1UGwlDn9UA9wsdhf7cBEZMirUZPBuFiImyb66taVdqf6d2c2tQLLqFYKQSb0lRJGTtr&#10;nIorPxni36cPTiU+Qy91UGcud6PMs2wtnRqIF6yazKM13Vc7O4Qp7KY3+2QP++U1PL/0czvY7wvi&#10;7c2yewCRzJL+wvCLz+jQMNPRz6SjGBHyoig4ilCU7MSBfF2yyxGh3OQgm1r+N2h+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HLGdFneAAAACQ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BC5F94">
              <w:rPr>
                <w:rFonts w:ascii="Times New Roman" w:hAnsi="Times New Roman" w:cs="Times New Roman"/>
                <w:noProof/>
                <w:sz w:val="24"/>
                <w:szCs w:val="24"/>
              </w:rPr>
              <w:t>Donte to hospital</w:t>
            </w:r>
          </w:p>
          <w:p w14:paraId="53CB8303" w14:textId="2BDEE15B" w:rsidR="00D17C57" w:rsidRDefault="00BC5F94" w:rsidP="00BC5F9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C5F94">
              <w:rPr>
                <w:rFonts w:ascii="Times New Roman" w:hAnsi="Times New Roman" w:cs="Times New Roman"/>
                <w:noProof/>
                <w:sz w:val="24"/>
                <w:szCs w:val="24"/>
              </w:rPr>
              <w:t>/clinic</w:t>
            </w:r>
          </w:p>
        </w:tc>
        <w:tc>
          <w:tcPr>
            <w:tcW w:w="2598" w:type="dxa"/>
            <w:vAlign w:val="center"/>
          </w:tcPr>
          <w:p w14:paraId="51B227ED" w14:textId="0FE86068" w:rsidR="00BC5F94" w:rsidRDefault="00BC5F94" w:rsidP="00BC5F9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1AC4AC61" wp14:editId="104A6E7D">
                      <wp:simplePos x="0" y="0"/>
                      <wp:positionH relativeFrom="column">
                        <wp:posOffset>1287780</wp:posOffset>
                      </wp:positionH>
                      <wp:positionV relativeFrom="paragraph">
                        <wp:posOffset>177800</wp:posOffset>
                      </wp:positionV>
                      <wp:extent cx="200025" cy="90170"/>
                      <wp:effectExtent l="0" t="0" r="28575" b="24130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28FCA2" id="Rectangle 48" o:spid="_x0000_s1026" style="position:absolute;margin-left:101.4pt;margin-top:14pt;width:15.75pt;height:7.1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3Snno94AAAAJAQAADwAAAGRycy9kb3ducmV2&#10;LnhtbEyPwU7DMBBE70j8g7VI3KiDW6EqxKkqRCXEAUTaD3DjJY6I18F22vTvWU5wm9WMZt9Um9kP&#10;4oQx9YE03C8KEEhtsD11Gg773d0aRMqGrBkCoYYLJtjU11eVKW040weemtwJLqFUGg0u57GUMrUO&#10;vUmLMCKx9xmiN5nP2EkbzZnL/SBVUTxIb3riD86M+OSw/Womr2GM2/HdPbv9bn6LL6/d1PTu+6L1&#10;7c28fQSRcc5/YfjFZ3SomekYJrJJDBpUoRg9s1jzJg6o5WoJ4qhhpRTIupL/F9Q/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N0p56PeAAAACQ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turn it to</w:t>
            </w:r>
          </w:p>
          <w:p w14:paraId="416DDB16" w14:textId="3709D976" w:rsidR="00D17C57" w:rsidRDefault="00BC5F94" w:rsidP="00BC5F9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ies</w:t>
            </w:r>
          </w:p>
        </w:tc>
      </w:tr>
      <w:tr w:rsidR="00D17C57" w:rsidRPr="00761617" w14:paraId="132CC8D4" w14:textId="77777777" w:rsidTr="00BC5F94">
        <w:trPr>
          <w:trHeight w:val="420"/>
        </w:trPr>
        <w:tc>
          <w:tcPr>
            <w:tcW w:w="3765" w:type="dxa"/>
            <w:vMerge/>
          </w:tcPr>
          <w:p w14:paraId="3410CE2C" w14:textId="77777777" w:rsidR="00D17C57" w:rsidRPr="00D17C57" w:rsidRDefault="00D17C57" w:rsidP="009B3D7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vAlign w:val="center"/>
          </w:tcPr>
          <w:p w14:paraId="03C24A60" w14:textId="6BECD6B9" w:rsidR="00D17C57" w:rsidRDefault="00BC5F94" w:rsidP="00BC5F9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2A3831B5" wp14:editId="47EC8892">
                      <wp:simplePos x="0" y="0"/>
                      <wp:positionH relativeFrom="column">
                        <wp:posOffset>1485900</wp:posOffset>
                      </wp:positionH>
                      <wp:positionV relativeFrom="paragraph">
                        <wp:posOffset>288925</wp:posOffset>
                      </wp:positionV>
                      <wp:extent cx="200025" cy="90170"/>
                      <wp:effectExtent l="0" t="0" r="28575" b="24130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019610" id="Rectangle 49" o:spid="_x0000_s1026" style="position:absolute;margin-left:117pt;margin-top:22.75pt;width:15.75pt;height:7.1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" fillcolor="white [3201]" strokecolor="black [3213]" strokeweight="1pt"/>
                  </w:pict>
                </mc:Fallback>
              </mc:AlternateContent>
            </w:r>
            <w:r w:rsidRPr="00BC5F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hrow away in dustbins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4792D076" wp14:editId="66540D17">
                      <wp:simplePos x="0" y="0"/>
                      <wp:positionH relativeFrom="column">
                        <wp:posOffset>4822190</wp:posOffset>
                      </wp:positionH>
                      <wp:positionV relativeFrom="paragraph">
                        <wp:posOffset>2535555</wp:posOffset>
                      </wp:positionV>
                      <wp:extent cx="200025" cy="90170"/>
                      <wp:effectExtent l="0" t="0" r="28575" b="24130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E55C722" id="Rectangle 47" o:spid="_x0000_s1026" style="position:absolute;margin-left:379.7pt;margin-top:199.65pt;width:15.75pt;height:7.1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" fillcolor="white [3201]" strokecolor="black [3213]" strokeweight="1pt"/>
                  </w:pict>
                </mc:Fallback>
              </mc:AlternateContent>
            </w:r>
            <w:r w:rsidRPr="00BC5F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BC5F94">
              <w:rPr>
                <w:rFonts w:ascii="Times New Roman" w:hAnsi="Times New Roman" w:cs="Times New Roman"/>
                <w:noProof/>
                <w:sz w:val="24"/>
                <w:szCs w:val="24"/>
              </w:rPr>
              <w:t>(household trash)</w:t>
            </w:r>
          </w:p>
        </w:tc>
        <w:tc>
          <w:tcPr>
            <w:tcW w:w="2598" w:type="dxa"/>
            <w:vAlign w:val="center"/>
          </w:tcPr>
          <w:p w14:paraId="7934EABA" w14:textId="25E60C56" w:rsidR="00BC5F94" w:rsidRDefault="00BC5F94" w:rsidP="00BC5F9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C5F94">
              <w:rPr>
                <w:rFonts w:ascii="Times New Roman" w:hAnsi="Times New Roman" w:cs="Times New Roman"/>
                <w:noProof/>
                <w:sz w:val="24"/>
                <w:szCs w:val="24"/>
              </w:rPr>
              <w:t>Flush in toilet</w:t>
            </w:r>
          </w:p>
          <w:p w14:paraId="4FABF6ED" w14:textId="551C1DFA" w:rsidR="00D17C57" w:rsidRDefault="00BC5F94" w:rsidP="00BC5F9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4327E1B9" wp14:editId="5D2B55E4">
                      <wp:simplePos x="0" y="0"/>
                      <wp:positionH relativeFrom="column">
                        <wp:posOffset>1261745</wp:posOffset>
                      </wp:positionH>
                      <wp:positionV relativeFrom="paragraph">
                        <wp:posOffset>21590</wp:posOffset>
                      </wp:positionV>
                      <wp:extent cx="200025" cy="90170"/>
                      <wp:effectExtent l="0" t="0" r="28575" b="24130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061238" id="Rectangle 50" o:spid="_x0000_s1026" style="position:absolute;margin-left:99.35pt;margin-top:1.7pt;width:15.75pt;height:7.1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" fillcolor="white [3201]" strokecolor="black [3213]" strokeweight="1pt"/>
                  </w:pict>
                </mc:Fallback>
              </mc:AlternateContent>
            </w:r>
            <w:r w:rsidRPr="00BC5F94">
              <w:rPr>
                <w:rFonts w:ascii="Times New Roman" w:hAnsi="Times New Roman" w:cs="Times New Roman"/>
                <w:noProof/>
                <w:sz w:val="24"/>
                <w:szCs w:val="24"/>
              </w:rPr>
              <w:t>or sink</w:t>
            </w:r>
          </w:p>
        </w:tc>
      </w:tr>
      <w:tr w:rsidR="00D17C57" w:rsidRPr="00761617" w14:paraId="7CE37B1B" w14:textId="77777777" w:rsidTr="00BC5F94">
        <w:trPr>
          <w:trHeight w:val="420"/>
        </w:trPr>
        <w:tc>
          <w:tcPr>
            <w:tcW w:w="3765" w:type="dxa"/>
            <w:vMerge/>
          </w:tcPr>
          <w:p w14:paraId="0099DB98" w14:textId="77777777" w:rsidR="00D17C57" w:rsidRPr="00D17C57" w:rsidRDefault="00D17C57" w:rsidP="009B3D7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vAlign w:val="center"/>
          </w:tcPr>
          <w:p w14:paraId="61F2E881" w14:textId="6F261E76" w:rsidR="00BC5F94" w:rsidRDefault="00BC5F94" w:rsidP="00BC5F9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ve them to</w:t>
            </w:r>
          </w:p>
          <w:p w14:paraId="2EE88CC9" w14:textId="2B356BDA" w:rsidR="00BC5F94" w:rsidRDefault="00BC5F94" w:rsidP="00BC5F9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2E60FC32" wp14:editId="19FEFF46">
                      <wp:simplePos x="0" y="0"/>
                      <wp:positionH relativeFrom="column">
                        <wp:posOffset>1482090</wp:posOffset>
                      </wp:positionH>
                      <wp:positionV relativeFrom="paragraph">
                        <wp:posOffset>86995</wp:posOffset>
                      </wp:positionV>
                      <wp:extent cx="200025" cy="90170"/>
                      <wp:effectExtent l="0" t="0" r="28575" b="24130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F89D06" id="Rectangle 51" o:spid="_x0000_s1026" style="position:absolute;margin-left:116.7pt;margin-top:6.85pt;width:15.75pt;height:7.1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iends/fam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2989FAA3" w14:textId="1E8248E7" w:rsidR="00D17C57" w:rsidRDefault="00BC5F94" w:rsidP="00BC5F9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mbers/ others</w:t>
            </w:r>
          </w:p>
        </w:tc>
        <w:tc>
          <w:tcPr>
            <w:tcW w:w="2598" w:type="dxa"/>
            <w:vAlign w:val="center"/>
          </w:tcPr>
          <w:p w14:paraId="55DCE276" w14:textId="69DF865A" w:rsidR="00BC5F94" w:rsidRDefault="00BC5F94" w:rsidP="00BC5F9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6B995DB8" wp14:editId="474FB139">
                      <wp:simplePos x="0" y="0"/>
                      <wp:positionH relativeFrom="column">
                        <wp:posOffset>1257300</wp:posOffset>
                      </wp:positionH>
                      <wp:positionV relativeFrom="paragraph">
                        <wp:posOffset>241300</wp:posOffset>
                      </wp:positionV>
                      <wp:extent cx="200025" cy="90170"/>
                      <wp:effectExtent l="0" t="0" r="28575" b="2413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20EE35" id="Rectangle 52" o:spid="_x0000_s1026" style="position:absolute;margin-left:99pt;margin-top:19pt;width:15.75pt;height:7.1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yqZB4t4AAAAJAQAADwAAAGRycy9kb3ducmV2&#10;LnhtbEyPwU7DMBBE70j8g7VI3KhTo6I2xKkqRCXEAUTKB7jxEkeN18Z22vTvcU/0tBrtaOZNtZ7s&#10;wI4YYu9IwnxWAENqne6pk/C92z4sgcWkSKvBEUo4Y4R1fXtTqVK7E33hsUkdyyEUSyXBpORLzmNr&#10;0Ko4cx4p/35csCplGTqugzrlcDtwURRP3KqecoNRHl8MtodmtBJ82PhP82p22+kjvL13Y9Ob37OU&#10;93fT5hlYwin9m+GCn9Ghzkx7N5KObMh6tcxbkoTHy80GIVYLYHsJCyGA1xW/XlD/AQ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MqmQeLeAAAACQ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DC095A">
              <w:rPr>
                <w:rFonts w:ascii="Times New Roman" w:hAnsi="Times New Roman" w:cs="Times New Roman"/>
                <w:sz w:val="24"/>
                <w:szCs w:val="24"/>
              </w:rPr>
              <w:t>Keep at home</w:t>
            </w:r>
          </w:p>
          <w:p w14:paraId="2D60FD55" w14:textId="7310437A" w:rsidR="00D17C57" w:rsidRDefault="00BC5F94" w:rsidP="00BC5F94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095A">
              <w:rPr>
                <w:rFonts w:ascii="Times New Roman" w:hAnsi="Times New Roman" w:cs="Times New Roman"/>
                <w:sz w:val="24"/>
                <w:szCs w:val="24"/>
              </w:rPr>
              <w:t>until expired</w:t>
            </w:r>
          </w:p>
        </w:tc>
      </w:tr>
      <w:tr w:rsidR="009B3D76" w:rsidRPr="00761617" w14:paraId="4D20E329" w14:textId="77777777" w:rsidTr="00BC5F94">
        <w:trPr>
          <w:trHeight w:val="420"/>
        </w:trPr>
        <w:tc>
          <w:tcPr>
            <w:tcW w:w="3765" w:type="dxa"/>
          </w:tcPr>
          <w:p w14:paraId="7565AC23" w14:textId="5316F70F" w:rsidR="009B3D76" w:rsidRPr="00D17C57" w:rsidRDefault="009B3D76" w:rsidP="009B3D7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D76">
              <w:rPr>
                <w:rFonts w:ascii="Times New Roman" w:hAnsi="Times New Roman" w:cs="Times New Roman"/>
                <w:sz w:val="24"/>
                <w:szCs w:val="24"/>
              </w:rPr>
              <w:t>Do you know the procedure to dispose of expired medicines?</w:t>
            </w:r>
          </w:p>
        </w:tc>
        <w:tc>
          <w:tcPr>
            <w:tcW w:w="2967" w:type="dxa"/>
            <w:vAlign w:val="center"/>
          </w:tcPr>
          <w:p w14:paraId="5889A02B" w14:textId="43D29114" w:rsidR="009B3D76" w:rsidRDefault="009B3D76" w:rsidP="009B3D7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00149638" wp14:editId="30D38FAD">
                      <wp:simplePos x="0" y="0"/>
                      <wp:positionH relativeFrom="column">
                        <wp:posOffset>1498177</wp:posOffset>
                      </wp:positionH>
                      <wp:positionV relativeFrom="paragraph">
                        <wp:posOffset>52705</wp:posOffset>
                      </wp:positionV>
                      <wp:extent cx="200025" cy="90170"/>
                      <wp:effectExtent l="0" t="0" r="28575" b="24130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FD8FB8A" id="Rectangle 53" o:spid="_x0000_s1026" style="position:absolute;margin-left:117.95pt;margin-top:4.15pt;width:15.75pt;height:7.1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rS/JM94AAAAIAQAADwAAAGRycy9kb3ducmV2&#10;LnhtbEyPwU7DMBBE70j8g7VI3KhDSksJcaoKUQlxKCLlA9x4iSPidbCdNv17lhPcZjWjmbflenK9&#10;OGKInScFt7MMBFLjTUetgo/99mYFIiZNRveeUMEZI6yry4tSF8af6B2PdWoFl1AstAKb0lBIGRuL&#10;TseZH5DY+/TB6cRnaKUJ+sTlrpd5li2l0x3xgtUDPllsvurRKRjCZnizz3a/nXbh5bUd685+n5W6&#10;vpo2jyASTukvDL/4jA4VMx38SCaKXkE+XzxwVMFqDoL9fHl/B+LAIl+ArEr5/4HqBw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K0vyTPeAAAACA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98" w:type="dxa"/>
            <w:vAlign w:val="center"/>
          </w:tcPr>
          <w:p w14:paraId="32D2695D" w14:textId="3F3BB591" w:rsidR="009B3D76" w:rsidRDefault="009B3D76" w:rsidP="009B3D76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70B15B5B" wp14:editId="5F0AB089">
                      <wp:simplePos x="0" y="0"/>
                      <wp:positionH relativeFrom="column">
                        <wp:posOffset>1246928</wp:posOffset>
                      </wp:positionH>
                      <wp:positionV relativeFrom="paragraph">
                        <wp:posOffset>50165</wp:posOffset>
                      </wp:positionV>
                      <wp:extent cx="200025" cy="90170"/>
                      <wp:effectExtent l="0" t="0" r="28575" b="24130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6E19995" id="Rectangle 54" o:spid="_x0000_s1026" style="position:absolute;margin-left:98.2pt;margin-top:3.95pt;width:15.75pt;height:7.1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" fillcolor="white [3201]" strokecolor="black [3213]" strokeweight="1pt"/>
                  </w:pict>
                </mc:Fallback>
              </mc:AlternateContent>
            </w:r>
            <w:r w:rsidRPr="007616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B3D76" w:rsidRPr="00761617" w14:paraId="10EAF0AC" w14:textId="77777777" w:rsidTr="009B3D76">
        <w:trPr>
          <w:trHeight w:val="420"/>
        </w:trPr>
        <w:tc>
          <w:tcPr>
            <w:tcW w:w="3765" w:type="dxa"/>
            <w:vMerge w:val="restart"/>
            <w:vAlign w:val="center"/>
          </w:tcPr>
          <w:p w14:paraId="1F3572EA" w14:textId="586D238E" w:rsidR="009B3D76" w:rsidRPr="009B3D76" w:rsidRDefault="009B3D76" w:rsidP="009B3D7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D76">
              <w:rPr>
                <w:rFonts w:ascii="Times New Roman" w:hAnsi="Times New Roman" w:cs="Times New Roman"/>
                <w:sz w:val="24"/>
                <w:szCs w:val="24"/>
              </w:rPr>
              <w:t>How do you dispose expired medicines?</w:t>
            </w:r>
          </w:p>
        </w:tc>
        <w:tc>
          <w:tcPr>
            <w:tcW w:w="2967" w:type="dxa"/>
            <w:vAlign w:val="center"/>
          </w:tcPr>
          <w:p w14:paraId="3F694146" w14:textId="38C6E767" w:rsidR="009B3D76" w:rsidRDefault="009B3D76" w:rsidP="009B3D76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ow away </w:t>
            </w:r>
          </w:p>
          <w:p w14:paraId="6639B6F4" w14:textId="2DFD6389" w:rsidR="009B3D76" w:rsidRDefault="009B3D76" w:rsidP="009B3D76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157C2525" wp14:editId="40BB41CA">
                      <wp:simplePos x="0" y="0"/>
                      <wp:positionH relativeFrom="column">
                        <wp:posOffset>1498600</wp:posOffset>
                      </wp:positionH>
                      <wp:positionV relativeFrom="paragraph">
                        <wp:posOffset>63500</wp:posOffset>
                      </wp:positionV>
                      <wp:extent cx="200025" cy="90170"/>
                      <wp:effectExtent l="0" t="0" r="28575" b="24130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E15ACF" id="Rectangle 55" o:spid="_x0000_s1026" style="position:absolute;margin-left:118pt;margin-top:5pt;width:15.75pt;height:7.1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1T/4I94AAAAJAQAADwAAAGRycy9kb3ducmV2&#10;LnhtbEyPwU7DMBBE70j8g7VI3KhDgIDSOFWFqIQ4UJHyAW68jSPidbCdNv17lhOcdlczmn1TrWY3&#10;iCOG2HtScLvIQCC13vTUKfjcbW6eQMSkyejBEyo4Y4RVfXlR6dL4E33gsUmd4BCKpVZgUxpLKWNr&#10;0em48CMSawcfnE58hk6aoE8c7gaZZ1khne6JP1g94rPF9quZnIIxrMetfbG7zfweXt+6qent91mp&#10;66t5vQSRcE5/ZvjFZ3SomWnvJzJRDAryu4K7JBYynmzIi8cHEHte7nOQdSX/N6h/AA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NU/+CPeAAAACQ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dustbins </w:t>
            </w:r>
          </w:p>
          <w:p w14:paraId="60862E2F" w14:textId="4F2C9AB0" w:rsidR="009B3D76" w:rsidRDefault="009B3D76" w:rsidP="009B3D76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ousehold trash)</w:t>
            </w:r>
          </w:p>
        </w:tc>
        <w:tc>
          <w:tcPr>
            <w:tcW w:w="2598" w:type="dxa"/>
            <w:vAlign w:val="center"/>
          </w:tcPr>
          <w:p w14:paraId="6BDA82C2" w14:textId="72D9D365" w:rsidR="009B3D76" w:rsidRDefault="009B3D76" w:rsidP="009B3D76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46455D07" wp14:editId="1E5EA92E">
                      <wp:simplePos x="0" y="0"/>
                      <wp:positionH relativeFrom="column">
                        <wp:posOffset>1261745</wp:posOffset>
                      </wp:positionH>
                      <wp:positionV relativeFrom="paragraph">
                        <wp:posOffset>179705</wp:posOffset>
                      </wp:positionV>
                      <wp:extent cx="200025" cy="90170"/>
                      <wp:effectExtent l="0" t="0" r="28575" b="24130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147EEA" id="Rectangle 56" o:spid="_x0000_s1026" style="position:absolute;margin-left:99.35pt;margin-top:14.15pt;width:15.75pt;height:7.1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ush in toilet </w:t>
            </w:r>
          </w:p>
          <w:p w14:paraId="16A69D3D" w14:textId="2610AC6D" w:rsidR="009B3D76" w:rsidRDefault="009B3D76" w:rsidP="009B3D76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sink</w:t>
            </w:r>
          </w:p>
        </w:tc>
      </w:tr>
      <w:tr w:rsidR="009B3D76" w:rsidRPr="00761617" w14:paraId="47097AA2" w14:textId="77777777" w:rsidTr="009B3D76">
        <w:trPr>
          <w:trHeight w:val="420"/>
        </w:trPr>
        <w:tc>
          <w:tcPr>
            <w:tcW w:w="3765" w:type="dxa"/>
            <w:vMerge/>
            <w:vAlign w:val="center"/>
          </w:tcPr>
          <w:p w14:paraId="7F6A677E" w14:textId="77777777" w:rsidR="009B3D76" w:rsidRPr="009B3D76" w:rsidRDefault="009B3D76" w:rsidP="009B3D7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vAlign w:val="center"/>
          </w:tcPr>
          <w:p w14:paraId="6425FA7F" w14:textId="77777777" w:rsidR="009B3D76" w:rsidRDefault="009B3D76" w:rsidP="009B3D76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turn them </w:t>
            </w:r>
          </w:p>
          <w:p w14:paraId="67309A35" w14:textId="42EA6351" w:rsidR="009B3D76" w:rsidRDefault="009B3D76" w:rsidP="009B3D76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7097C3E9" wp14:editId="57C0D248">
                      <wp:simplePos x="0" y="0"/>
                      <wp:positionH relativeFrom="column">
                        <wp:posOffset>1503045</wp:posOffset>
                      </wp:positionH>
                      <wp:positionV relativeFrom="paragraph">
                        <wp:posOffset>148590</wp:posOffset>
                      </wp:positionV>
                      <wp:extent cx="200025" cy="90170"/>
                      <wp:effectExtent l="0" t="0" r="28575" b="24130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AFFDD8" id="Rectangle 57" o:spid="_x0000_s1026" style="position:absolute;margin-left:118.35pt;margin-top:11.7pt;width:15.75pt;height:7.1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pharmacies </w:t>
            </w:r>
          </w:p>
          <w:p w14:paraId="58CE2306" w14:textId="30A86F53" w:rsidR="009B3D76" w:rsidRDefault="009B3D76" w:rsidP="009B3D76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hospitals </w:t>
            </w:r>
          </w:p>
          <w:p w14:paraId="30115837" w14:textId="3C621144" w:rsidR="009B3D76" w:rsidRDefault="009B3D76" w:rsidP="009B3D76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disposal</w:t>
            </w:r>
          </w:p>
        </w:tc>
        <w:tc>
          <w:tcPr>
            <w:tcW w:w="2598" w:type="dxa"/>
            <w:vAlign w:val="center"/>
          </w:tcPr>
          <w:p w14:paraId="2472112C" w14:textId="3FDB1F31" w:rsidR="009B3D76" w:rsidRDefault="009B3D76" w:rsidP="009B3D76">
            <w:pPr>
              <w:pStyle w:val="NoSpacing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60E4B7FF" wp14:editId="60F34FE4">
                      <wp:simplePos x="0" y="0"/>
                      <wp:positionH relativeFrom="column">
                        <wp:posOffset>1287780</wp:posOffset>
                      </wp:positionH>
                      <wp:positionV relativeFrom="paragraph">
                        <wp:posOffset>234315</wp:posOffset>
                      </wp:positionV>
                      <wp:extent cx="200025" cy="90170"/>
                      <wp:effectExtent l="0" t="0" r="28575" b="24130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90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DA9A10" id="Rectangle 58" o:spid="_x0000_s1026" style="position:absolute;margin-left:101.4pt;margin-top:18.45pt;width:15.75pt;height:7.1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action (keep at home)</w:t>
            </w:r>
          </w:p>
        </w:tc>
      </w:tr>
    </w:tbl>
    <w:p w14:paraId="050238EB" w14:textId="322B3D4A" w:rsidR="00D17C57" w:rsidRDefault="00D17C57"/>
    <w:sectPr w:rsidR="00D17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A5D"/>
    <w:rsid w:val="0000174D"/>
    <w:rsid w:val="000A71AF"/>
    <w:rsid w:val="000A7BFF"/>
    <w:rsid w:val="001F45B0"/>
    <w:rsid w:val="00295990"/>
    <w:rsid w:val="002F7B3E"/>
    <w:rsid w:val="00384364"/>
    <w:rsid w:val="003B513E"/>
    <w:rsid w:val="00441864"/>
    <w:rsid w:val="0055225E"/>
    <w:rsid w:val="006206F5"/>
    <w:rsid w:val="00695771"/>
    <w:rsid w:val="006A2D94"/>
    <w:rsid w:val="00761617"/>
    <w:rsid w:val="009A3712"/>
    <w:rsid w:val="009B3D76"/>
    <w:rsid w:val="00BC5F94"/>
    <w:rsid w:val="00BD4965"/>
    <w:rsid w:val="00CA30E4"/>
    <w:rsid w:val="00CC3A5D"/>
    <w:rsid w:val="00D17C57"/>
    <w:rsid w:val="00E43D32"/>
    <w:rsid w:val="00E63D12"/>
    <w:rsid w:val="00FB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8FDAF"/>
  <w15:chartTrackingRefBased/>
  <w15:docId w15:val="{291CB41A-FE1B-4B8D-B96B-D4581F1BC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A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C3A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3895A7-DF21-44E2-B6D2-25C4FA890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Saleem</dc:creator>
  <cp:keywords/>
  <dc:description/>
  <cp:lastModifiedBy>Fahad Saleem</cp:lastModifiedBy>
  <cp:revision>10</cp:revision>
  <dcterms:created xsi:type="dcterms:W3CDTF">2022-03-10T10:05:00Z</dcterms:created>
  <dcterms:modified xsi:type="dcterms:W3CDTF">2022-03-10T11:03:00Z</dcterms:modified>
</cp:coreProperties>
</file>